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3F697" w14:textId="77777777" w:rsidR="001B0E04" w:rsidRPr="00CE2661" w:rsidRDefault="001B0E04" w:rsidP="001B0E04">
      <w:pPr>
        <w:spacing w:after="0" w:line="480" w:lineRule="auto"/>
        <w:rPr>
          <w:rFonts w:ascii="Times New Roman" w:hAnsi="Times New Roman" w:cs="Times New Roman"/>
          <w:b/>
        </w:rPr>
      </w:pPr>
      <w:r w:rsidRPr="00CE2661">
        <w:rPr>
          <w:rFonts w:ascii="Times New Roman" w:hAnsi="Times New Roman" w:cs="Times New Roman"/>
          <w:b/>
        </w:rPr>
        <w:t>Supplemental data</w:t>
      </w:r>
    </w:p>
    <w:p w14:paraId="3C87D865" w14:textId="77777777" w:rsidR="001B0E04" w:rsidRPr="001B0E04" w:rsidRDefault="001B0E04" w:rsidP="001B0E04">
      <w:pPr>
        <w:spacing w:after="0" w:line="480" w:lineRule="auto"/>
        <w:rPr>
          <w:rFonts w:ascii="Times New Roman" w:hAnsi="Times New Roman" w:cs="Times New Roman"/>
        </w:rPr>
      </w:pPr>
      <w:r w:rsidRPr="001B0E04">
        <w:rPr>
          <w:rFonts w:ascii="Times New Roman" w:hAnsi="Times New Roman" w:cs="Times New Roman"/>
        </w:rPr>
        <w:t>Table S1. Codes used to define surgery styles</w:t>
      </w:r>
    </w:p>
    <w:tbl>
      <w:tblPr>
        <w:tblW w:w="9792" w:type="dxa"/>
        <w:tblInd w:w="108" w:type="dxa"/>
        <w:tblLook w:val="04A0" w:firstRow="1" w:lastRow="0" w:firstColumn="1" w:lastColumn="0" w:noHBand="0" w:noVBand="1"/>
      </w:tblPr>
      <w:tblGrid>
        <w:gridCol w:w="2952"/>
        <w:gridCol w:w="3600"/>
        <w:gridCol w:w="3240"/>
      </w:tblGrid>
      <w:tr w:rsidR="001B0E04" w:rsidRPr="001B0E04" w14:paraId="3828788B" w14:textId="77777777" w:rsidTr="00E94631">
        <w:trPr>
          <w:trHeight w:val="300"/>
        </w:trPr>
        <w:tc>
          <w:tcPr>
            <w:tcW w:w="29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8576DA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Surgery (Oophorectomy)</w:t>
            </w:r>
          </w:p>
        </w:tc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2D7312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Site specific surgery (1973-1997 varying detail by year and site)</w:t>
            </w:r>
          </w:p>
        </w:tc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44645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 xml:space="preserve">RX </w:t>
            </w:r>
            <w:proofErr w:type="spellStart"/>
            <w:r w:rsidRPr="001B0E04">
              <w:rPr>
                <w:rFonts w:ascii="Times New Roman" w:hAnsi="Times New Roman" w:cs="Times New Roman"/>
              </w:rPr>
              <w:t>Summ</w:t>
            </w:r>
            <w:proofErr w:type="spellEnd"/>
            <w:r w:rsidRPr="001B0E04">
              <w:rPr>
                <w:rFonts w:ascii="Times New Roman" w:hAnsi="Times New Roman" w:cs="Times New Roman"/>
              </w:rPr>
              <w:t>--</w:t>
            </w:r>
            <w:proofErr w:type="spellStart"/>
            <w:r w:rsidRPr="001B0E04">
              <w:rPr>
                <w:rFonts w:ascii="Times New Roman" w:hAnsi="Times New Roman" w:cs="Times New Roman"/>
              </w:rPr>
              <w:t>Surg</w:t>
            </w:r>
            <w:proofErr w:type="spellEnd"/>
            <w:r w:rsidRPr="001B0E04">
              <w:rPr>
                <w:rFonts w:ascii="Times New Roman" w:hAnsi="Times New Roman" w:cs="Times New Roman"/>
              </w:rPr>
              <w:t xml:space="preserve"> Prim Site (1998+)</w:t>
            </w:r>
          </w:p>
        </w:tc>
      </w:tr>
      <w:tr w:rsidR="001B0E04" w:rsidRPr="001B0E04" w14:paraId="20BEA52E" w14:textId="77777777" w:rsidTr="00E94631">
        <w:trPr>
          <w:trHeight w:val="300"/>
        </w:trPr>
        <w:tc>
          <w:tcPr>
            <w:tcW w:w="29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A53E2C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4ED102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3240" w:type="dxa"/>
            <w:tcBorders>
              <w:top w:val="single" w:sz="8" w:space="0" w:color="auto"/>
            </w:tcBorders>
            <w:vAlign w:val="center"/>
          </w:tcPr>
          <w:p w14:paraId="6BB52E50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00</w:t>
            </w:r>
          </w:p>
        </w:tc>
      </w:tr>
      <w:tr w:rsidR="001B0E04" w:rsidRPr="001B0E04" w14:paraId="25D32C1F" w14:textId="77777777" w:rsidTr="004A5BA0">
        <w:trPr>
          <w:trHeight w:val="549"/>
        </w:trPr>
        <w:tc>
          <w:tcPr>
            <w:tcW w:w="2952" w:type="dxa"/>
            <w:shd w:val="clear" w:color="auto" w:fill="auto"/>
            <w:vAlign w:val="center"/>
          </w:tcPr>
          <w:p w14:paraId="4CD3A1C3" w14:textId="77777777" w:rsidR="001B0E04" w:rsidRPr="007A3601" w:rsidRDefault="00E11AB1" w:rsidP="001B0E04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7A3601">
              <w:rPr>
                <w:rFonts w:ascii="Times New Roman" w:hAnsi="Times New Roman" w:cs="Times New Roman"/>
                <w:b/>
              </w:rPr>
              <w:t>Fertility preserving surgery</w:t>
            </w:r>
            <w:r w:rsidR="00E94631">
              <w:rPr>
                <w:rFonts w:ascii="Times New Roman" w:hAnsi="Times New Roman" w:cs="Times New Roman"/>
                <w:b/>
              </w:rPr>
              <w:t xml:space="preserve">* 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DF19DB0" w14:textId="77777777" w:rsidR="001B0E04" w:rsidRPr="001B0E04" w:rsidRDefault="007A3601" w:rsidP="007A3601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40" w:type="dxa"/>
            <w:vAlign w:val="center"/>
          </w:tcPr>
          <w:p w14:paraId="693B5FB2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12, 13, 14, 15, 16</w:t>
            </w:r>
          </w:p>
        </w:tc>
      </w:tr>
      <w:tr w:rsidR="001B0E04" w:rsidRPr="001B0E04" w14:paraId="6956A4A3" w14:textId="77777777" w:rsidTr="00E94631">
        <w:trPr>
          <w:trHeight w:val="300"/>
        </w:trPr>
        <w:tc>
          <w:tcPr>
            <w:tcW w:w="2952" w:type="dxa"/>
            <w:shd w:val="clear" w:color="auto" w:fill="auto"/>
            <w:vAlign w:val="center"/>
          </w:tcPr>
          <w:p w14:paraId="31506FCA" w14:textId="77777777" w:rsidR="001B0E04" w:rsidRPr="007A3601" w:rsidRDefault="00E11AB1" w:rsidP="001B0E04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7A3601">
              <w:rPr>
                <w:rFonts w:ascii="Times New Roman" w:hAnsi="Times New Roman" w:cs="Times New Roman"/>
                <w:b/>
              </w:rPr>
              <w:t>Radical surgery</w:t>
            </w:r>
            <w:r w:rsidR="00E94631">
              <w:rPr>
                <w:rFonts w:ascii="Times New Roman" w:hAnsi="Times New Roman" w:cs="Times New Roman"/>
                <w:b/>
              </w:rPr>
              <w:t xml:space="preserve"> **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75DD59A4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30, 40, 70</w:t>
            </w:r>
          </w:p>
        </w:tc>
        <w:tc>
          <w:tcPr>
            <w:tcW w:w="3240" w:type="dxa"/>
            <w:vAlign w:val="center"/>
          </w:tcPr>
          <w:p w14:paraId="47C4F0CC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21, 22, 70, 71, 72, 73</w:t>
            </w:r>
            <w:r w:rsidR="00F031E6">
              <w:rPr>
                <w:rFonts w:ascii="Times New Roman" w:hAnsi="Times New Roman" w:cs="Times New Roman"/>
              </w:rPr>
              <w:t>, 74</w:t>
            </w:r>
          </w:p>
        </w:tc>
      </w:tr>
      <w:tr w:rsidR="001B0E04" w:rsidRPr="001B0E04" w14:paraId="3989FBE4" w14:textId="77777777" w:rsidTr="00E94631">
        <w:trPr>
          <w:trHeight w:val="300"/>
        </w:trPr>
        <w:tc>
          <w:tcPr>
            <w:tcW w:w="2952" w:type="dxa"/>
            <w:shd w:val="clear" w:color="auto" w:fill="auto"/>
            <w:vAlign w:val="center"/>
          </w:tcPr>
          <w:p w14:paraId="3BF6FBF3" w14:textId="77777777" w:rsidR="001B0E04" w:rsidRPr="001B0E04" w:rsidRDefault="00E94631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surgical styles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0D2C60FD" w14:textId="77777777" w:rsidR="001B0E04" w:rsidRPr="001B0E04" w:rsidRDefault="007A3601" w:rsidP="007A3601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 50, 51, 52, 60, 80</w:t>
            </w:r>
          </w:p>
        </w:tc>
        <w:tc>
          <w:tcPr>
            <w:tcW w:w="3240" w:type="dxa"/>
            <w:vAlign w:val="center"/>
          </w:tcPr>
          <w:p w14:paraId="7A9176DD" w14:textId="77777777" w:rsidR="001B0E04" w:rsidRPr="001B0E04" w:rsidRDefault="002F05DF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A3601">
              <w:rPr>
                <w:rFonts w:ascii="Times New Roman" w:hAnsi="Times New Roman" w:cs="Times New Roman"/>
              </w:rPr>
              <w:t xml:space="preserve">11,13, 14, 16, 20, </w:t>
            </w:r>
            <w:r w:rsidR="001B0E04" w:rsidRPr="001B0E04">
              <w:rPr>
                <w:rFonts w:ascii="Times New Roman" w:hAnsi="Times New Roman" w:cs="Times New Roman"/>
              </w:rPr>
              <w:t>30, 31, 32, 61, 62, 63, 80, 90</w:t>
            </w:r>
          </w:p>
        </w:tc>
      </w:tr>
      <w:tr w:rsidR="001B0E04" w:rsidRPr="001B0E04" w14:paraId="72FD10BD" w14:textId="77777777" w:rsidTr="00E94631">
        <w:trPr>
          <w:trHeight w:val="300"/>
        </w:trPr>
        <w:tc>
          <w:tcPr>
            <w:tcW w:w="29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911A30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Unknown surgery</w:t>
            </w:r>
            <w:r w:rsidR="00E94631">
              <w:rPr>
                <w:rFonts w:ascii="Times New Roman" w:hAnsi="Times New Roman" w:cs="Times New Roman"/>
              </w:rPr>
              <w:t xml:space="preserve"> or not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A6A4C4" w14:textId="77777777" w:rsidR="001B0E04" w:rsidRPr="001B0E04" w:rsidRDefault="007A3601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40" w:type="dxa"/>
            <w:tcBorders>
              <w:bottom w:val="single" w:sz="8" w:space="0" w:color="auto"/>
            </w:tcBorders>
            <w:vAlign w:val="center"/>
          </w:tcPr>
          <w:p w14:paraId="0E0BBA77" w14:textId="77777777" w:rsidR="001B0E04" w:rsidRPr="001B0E04" w:rsidRDefault="001B0E04" w:rsidP="001B0E0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0E04">
              <w:rPr>
                <w:rFonts w:ascii="Times New Roman" w:hAnsi="Times New Roman" w:cs="Times New Roman"/>
              </w:rPr>
              <w:t>99</w:t>
            </w:r>
          </w:p>
        </w:tc>
      </w:tr>
    </w:tbl>
    <w:p w14:paraId="717814A0" w14:textId="3C0BDBDB" w:rsidR="001B0E04" w:rsidRPr="001B0E04" w:rsidRDefault="00E94631" w:rsidP="001B0E0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A8406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moval of tumor or unilateral removal of ovary without hysterectomy</w:t>
      </w:r>
      <w:r w:rsidR="005C1ACD">
        <w:rPr>
          <w:rFonts w:ascii="Times New Roman" w:hAnsi="Times New Roman" w:cs="Times New Roman"/>
        </w:rPr>
        <w:t>.</w:t>
      </w:r>
    </w:p>
    <w:p w14:paraId="26BC229B" w14:textId="44B77E7C" w:rsidR="001B0E04" w:rsidRPr="001B0E04" w:rsidRDefault="00E94631" w:rsidP="001B0E04">
      <w:pPr>
        <w:spacing w:after="0" w:line="480" w:lineRule="auto"/>
        <w:rPr>
          <w:rFonts w:ascii="Times New Roman" w:hAnsi="Times New Roman" w:cs="Times New Roman"/>
        </w:rPr>
      </w:pPr>
      <w:r w:rsidRPr="00E9463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* Bilateral </w:t>
      </w:r>
      <w:proofErr w:type="spellStart"/>
      <w:r w:rsidR="00DF7197">
        <w:rPr>
          <w:rFonts w:ascii="Times New Roman" w:hAnsi="Times New Roman" w:cs="Times New Roman"/>
        </w:rPr>
        <w:t>salpingo</w:t>
      </w:r>
      <w:proofErr w:type="spellEnd"/>
      <w:r w:rsidR="00DF7197">
        <w:rPr>
          <w:rFonts w:ascii="Times New Roman" w:hAnsi="Times New Roman" w:cs="Times New Roman"/>
        </w:rPr>
        <w:t>-</w:t>
      </w:r>
      <w:r w:rsidRPr="00E94631">
        <w:rPr>
          <w:rFonts w:ascii="Times New Roman" w:hAnsi="Times New Roman" w:cs="Times New Roman"/>
        </w:rPr>
        <w:t>oophorectomy</w:t>
      </w:r>
      <w:r>
        <w:rPr>
          <w:rFonts w:ascii="Times New Roman" w:hAnsi="Times New Roman" w:cs="Times New Roman"/>
        </w:rPr>
        <w:t xml:space="preserve"> with or without </w:t>
      </w:r>
      <w:r w:rsidR="005C1ACD">
        <w:rPr>
          <w:rFonts w:ascii="Times New Roman" w:hAnsi="Times New Roman" w:cs="Times New Roman"/>
        </w:rPr>
        <w:t>hysterectomy.</w:t>
      </w:r>
    </w:p>
    <w:p w14:paraId="1A885E1E" w14:textId="77777777" w:rsidR="001B0E04" w:rsidRPr="001B0E04" w:rsidRDefault="001B0E04" w:rsidP="001B0E04">
      <w:pPr>
        <w:spacing w:after="0" w:line="480" w:lineRule="auto"/>
        <w:rPr>
          <w:rFonts w:ascii="Times New Roman" w:hAnsi="Times New Roman" w:cs="Times New Roman"/>
        </w:rPr>
      </w:pPr>
    </w:p>
    <w:p w14:paraId="1C5217FE" w14:textId="77777777" w:rsidR="00582410" w:rsidRDefault="001B0E04" w:rsidP="001B0E04">
      <w:pPr>
        <w:spacing w:after="0" w:line="480" w:lineRule="auto"/>
        <w:rPr>
          <w:rFonts w:ascii="Times New Roman" w:hAnsi="Times New Roman" w:cs="Times New Roman"/>
        </w:rPr>
      </w:pPr>
      <w:r w:rsidRPr="001B0E04">
        <w:rPr>
          <w:rFonts w:ascii="Times New Roman" w:hAnsi="Times New Roman" w:cs="Times New Roman"/>
        </w:rPr>
        <w:br w:type="page"/>
      </w:r>
    </w:p>
    <w:p w14:paraId="146F2AD1" w14:textId="18D872C6" w:rsidR="0032181F" w:rsidRPr="0032181F" w:rsidRDefault="0032181F" w:rsidP="0032181F">
      <w:pPr>
        <w:spacing w:after="0" w:line="480" w:lineRule="auto"/>
        <w:rPr>
          <w:rFonts w:ascii="Times New Roman" w:hAnsi="Times New Roman" w:cs="Times New Roman"/>
        </w:rPr>
      </w:pPr>
      <w:r w:rsidRPr="0032181F">
        <w:rPr>
          <w:rFonts w:ascii="Times New Roman" w:hAnsi="Times New Roman" w:cs="Times New Roman"/>
        </w:rPr>
        <w:lastRenderedPageBreak/>
        <w:t>Table S</w:t>
      </w:r>
      <w:r w:rsidR="00F942B5">
        <w:rPr>
          <w:rFonts w:ascii="Times New Roman" w:hAnsi="Times New Roman" w:cs="Times New Roman"/>
        </w:rPr>
        <w:t>2</w:t>
      </w:r>
      <w:r w:rsidRPr="0032181F">
        <w:rPr>
          <w:rFonts w:ascii="Times New Roman" w:hAnsi="Times New Roman" w:cs="Times New Roman"/>
        </w:rPr>
        <w:t xml:space="preserve">. Features </w:t>
      </w:r>
      <w:r w:rsidRPr="0032181F">
        <w:rPr>
          <w:rFonts w:ascii="Times New Roman" w:hAnsi="Times New Roman" w:cs="Times New Roman" w:hint="eastAsia"/>
        </w:rPr>
        <w:t xml:space="preserve">of </w:t>
      </w:r>
      <w:r w:rsidRPr="0032181F">
        <w:rPr>
          <w:rFonts w:ascii="Times New Roman" w:hAnsi="Times New Roman" w:cs="Times New Roman"/>
        </w:rPr>
        <w:t xml:space="preserve">patients with borderline ovarian tumors </w:t>
      </w:r>
      <w:r w:rsidR="00087BC3">
        <w:rPr>
          <w:rFonts w:ascii="Times New Roman" w:hAnsi="Times New Roman" w:cs="Times New Roman"/>
        </w:rPr>
        <w:t>from</w:t>
      </w:r>
      <w:r w:rsidRPr="0032181F">
        <w:rPr>
          <w:rFonts w:ascii="Times New Roman" w:hAnsi="Times New Roman" w:cs="Times New Roman"/>
        </w:rPr>
        <w:t xml:space="preserve"> our hospital </w:t>
      </w:r>
      <w:r w:rsidRPr="00087BC3">
        <w:rPr>
          <w:rFonts w:ascii="Times New Roman" w:hAnsi="Times New Roman" w:cs="Times New Roman"/>
          <w:color w:val="000000" w:themeColor="text1"/>
        </w:rPr>
        <w:t>during</w:t>
      </w:r>
      <w:r w:rsidRPr="0032181F">
        <w:rPr>
          <w:rFonts w:ascii="Times New Roman" w:hAnsi="Times New Roman" w:cs="Times New Roman"/>
        </w:rPr>
        <w:t xml:space="preserve"> 1996-2017</w:t>
      </w:r>
      <w:r w:rsidR="00DF7197">
        <w:rPr>
          <w:rFonts w:ascii="Times New Roman" w:hAnsi="Times New Roman" w:cs="Times New Roman"/>
        </w:rPr>
        <w:t>.</w:t>
      </w:r>
    </w:p>
    <w:tbl>
      <w:tblPr>
        <w:tblW w:w="8856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430"/>
        <w:gridCol w:w="3456"/>
      </w:tblGrid>
      <w:tr w:rsidR="0032181F" w:rsidRPr="0032181F" w14:paraId="11A360A4" w14:textId="77777777" w:rsidTr="00BE6E1E">
        <w:trPr>
          <w:trHeight w:val="20"/>
        </w:trPr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CA489B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0A0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931BEE" w14:textId="267E7738" w:rsidR="00C175F0" w:rsidRPr="0032181F" w:rsidRDefault="00C175F0" w:rsidP="00C175F0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  <w:r w:rsidR="00B9373F">
              <w:rPr>
                <w:rFonts w:ascii="Times New Roman" w:hAnsi="Times New Roman" w:cs="Times New Roman"/>
              </w:rPr>
              <w:t>*</w:t>
            </w:r>
          </w:p>
        </w:tc>
      </w:tr>
      <w:tr w:rsidR="0032181F" w:rsidRPr="0032181F" w14:paraId="21250B3F" w14:textId="77777777" w:rsidTr="00BE6E1E">
        <w:trPr>
          <w:trHeight w:val="20"/>
        </w:trPr>
        <w:tc>
          <w:tcPr>
            <w:tcW w:w="297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3BF2BA0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7F96DDF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F8C832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32181F" w:rsidRPr="0032181F" w14:paraId="0D67E7DE" w14:textId="77777777" w:rsidTr="00BE6E1E">
        <w:trPr>
          <w:trHeight w:val="20"/>
        </w:trPr>
        <w:tc>
          <w:tcPr>
            <w:tcW w:w="297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2D24A3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E35642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5F710208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44.2 ± 15.1</w:t>
            </w:r>
          </w:p>
        </w:tc>
      </w:tr>
      <w:tr w:rsidR="0032181F" w:rsidRPr="0032181F" w14:paraId="641842BA" w14:textId="77777777" w:rsidTr="00BE6E1E">
        <w:trPr>
          <w:trHeight w:val="20"/>
        </w:trPr>
        <w:tc>
          <w:tcPr>
            <w:tcW w:w="297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636E5E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31E6F83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21A8CEF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42.0 (15-87</w:t>
            </w:r>
            <w:r w:rsidRPr="0032181F">
              <w:rPr>
                <w:rFonts w:ascii="Times New Roman" w:hAnsi="Times New Roman" w:cs="Times New Roman"/>
              </w:rPr>
              <w:t>）</w:t>
            </w:r>
          </w:p>
        </w:tc>
      </w:tr>
      <w:tr w:rsidR="0032181F" w:rsidRPr="0032181F" w14:paraId="35CBAD30" w14:textId="77777777" w:rsidTr="00BE6E1E">
        <w:trPr>
          <w:trHeight w:val="20"/>
        </w:trPr>
        <w:tc>
          <w:tcPr>
            <w:tcW w:w="297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1C4BC7B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7F652B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0958FC17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64 (64.3)</w:t>
            </w:r>
          </w:p>
        </w:tc>
      </w:tr>
      <w:tr w:rsidR="0032181F" w:rsidRPr="0032181F" w14:paraId="025907B8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61BFD211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6EAC8E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≥ 50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4829B030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89 (34.9)</w:t>
            </w:r>
          </w:p>
        </w:tc>
      </w:tr>
      <w:tr w:rsidR="0032181F" w:rsidRPr="0032181F" w14:paraId="5C312436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2C89CF00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DD6EC79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shd w:val="clear" w:color="auto" w:fill="auto"/>
            <w:vAlign w:val="center"/>
          </w:tcPr>
          <w:p w14:paraId="793AB4A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32181F" w:rsidRPr="0032181F" w14:paraId="0F92F2CC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644718A3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6890A12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Serous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22541AC0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08 (42.4)</w:t>
            </w:r>
          </w:p>
        </w:tc>
      </w:tr>
      <w:tr w:rsidR="0032181F" w:rsidRPr="0032181F" w14:paraId="059FA752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137934AF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BE6D65F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51BAC836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18 (46.3)</w:t>
            </w:r>
          </w:p>
        </w:tc>
      </w:tr>
      <w:tr w:rsidR="0032181F" w:rsidRPr="0032181F" w14:paraId="19BA4D7C" w14:textId="77777777" w:rsidTr="00BE6E1E">
        <w:trPr>
          <w:trHeight w:val="20"/>
        </w:trPr>
        <w:tc>
          <w:tcPr>
            <w:tcW w:w="2970" w:type="dxa"/>
            <w:shd w:val="clear" w:color="auto" w:fill="auto"/>
            <w:noWrap/>
            <w:vAlign w:val="center"/>
          </w:tcPr>
          <w:p w14:paraId="58E2B740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C9CF083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7BC3986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21 (8.2)</w:t>
            </w:r>
          </w:p>
        </w:tc>
      </w:tr>
      <w:tr w:rsidR="0032181F" w:rsidRPr="0032181F" w14:paraId="40B40F9B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1B3B4C04" w14:textId="10A81427" w:rsidR="0032181F" w:rsidRPr="00B9373F" w:rsidRDefault="00B9373F" w:rsidP="0032181F">
            <w:pPr>
              <w:spacing w:after="0" w:line="480" w:lineRule="auto"/>
              <w:rPr>
                <w:rFonts w:ascii="Times New Roman" w:hAnsi="Times New Roman" w:cs="Times New Roman"/>
                <w:highlight w:val="yellow"/>
              </w:rPr>
            </w:pPr>
            <w:r w:rsidRPr="00B9373F">
              <w:rPr>
                <w:rFonts w:ascii="Times New Roman" w:hAnsi="Times New Roman" w:cs="Times New Roman"/>
                <w:highlight w:val="yellow"/>
              </w:rPr>
              <w:t xml:space="preserve">FIGO </w:t>
            </w:r>
            <w:r w:rsidR="0032181F" w:rsidRPr="00B9373F">
              <w:rPr>
                <w:rFonts w:ascii="Times New Roman" w:hAnsi="Times New Roman" w:cs="Times New Roman"/>
                <w:highlight w:val="yellow"/>
              </w:rPr>
              <w:t>Stag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CDFF13F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shd w:val="clear" w:color="auto" w:fill="auto"/>
            <w:vAlign w:val="center"/>
          </w:tcPr>
          <w:p w14:paraId="4636D5C7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32181F" w:rsidRPr="0032181F" w14:paraId="249778A2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56C77EC1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E569CF6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1BD063F5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70 (66.7)</w:t>
            </w:r>
          </w:p>
        </w:tc>
      </w:tr>
      <w:tr w:rsidR="0032181F" w:rsidRPr="0032181F" w14:paraId="5D275622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61FBB564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06AB5AB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68C809A8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25 (9.8)</w:t>
            </w:r>
          </w:p>
        </w:tc>
      </w:tr>
      <w:tr w:rsidR="0032181F" w:rsidRPr="0032181F" w14:paraId="5C633A62" w14:textId="77777777" w:rsidTr="00BE6E1E">
        <w:trPr>
          <w:trHeight w:val="20"/>
        </w:trPr>
        <w:tc>
          <w:tcPr>
            <w:tcW w:w="2970" w:type="dxa"/>
            <w:shd w:val="clear" w:color="auto" w:fill="auto"/>
            <w:vAlign w:val="center"/>
          </w:tcPr>
          <w:p w14:paraId="492049F7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6C26CFB" w14:textId="6F42644A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III</w:t>
            </w:r>
            <w:r w:rsidR="00DF7197">
              <w:rPr>
                <w:rFonts w:ascii="Times New Roman" w:hAnsi="Times New Roman" w:cs="Times New Roman"/>
              </w:rPr>
              <w:t xml:space="preserve"> </w:t>
            </w:r>
            <w:r w:rsidRPr="0032181F">
              <w:rPr>
                <w:rFonts w:ascii="Times New Roman" w:hAnsi="Times New Roman" w:cs="Times New Roman"/>
              </w:rPr>
              <w:t>&amp;</w:t>
            </w:r>
            <w:r w:rsidR="00DF7197">
              <w:rPr>
                <w:rFonts w:ascii="Times New Roman" w:hAnsi="Times New Roman" w:cs="Times New Roman"/>
              </w:rPr>
              <w:t xml:space="preserve"> </w:t>
            </w:r>
            <w:r w:rsidRPr="0032181F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1BDBDABD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34 (13.3)</w:t>
            </w:r>
          </w:p>
        </w:tc>
      </w:tr>
      <w:tr w:rsidR="0032181F" w:rsidRPr="0032181F" w14:paraId="73C3125D" w14:textId="77777777" w:rsidTr="00BE6E1E">
        <w:trPr>
          <w:trHeight w:val="20"/>
        </w:trPr>
        <w:tc>
          <w:tcPr>
            <w:tcW w:w="5400" w:type="dxa"/>
            <w:gridSpan w:val="2"/>
            <w:shd w:val="clear" w:color="auto" w:fill="auto"/>
            <w:vAlign w:val="center"/>
          </w:tcPr>
          <w:p w14:paraId="65C3A481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Fertility preserving surgery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1D8AE014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32181F" w:rsidRPr="0032181F" w14:paraId="730342DC" w14:textId="77777777" w:rsidTr="00BE6E1E">
        <w:trPr>
          <w:trHeight w:val="20"/>
        </w:trPr>
        <w:tc>
          <w:tcPr>
            <w:tcW w:w="2970" w:type="dxa"/>
            <w:shd w:val="clear" w:color="auto" w:fill="auto"/>
            <w:noWrap/>
            <w:vAlign w:val="center"/>
          </w:tcPr>
          <w:p w14:paraId="1DA47558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93678AD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56" w:type="dxa"/>
            <w:shd w:val="clear" w:color="auto" w:fill="auto"/>
            <w:vAlign w:val="center"/>
          </w:tcPr>
          <w:p w14:paraId="49C0582B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41 (55.3)</w:t>
            </w:r>
          </w:p>
        </w:tc>
      </w:tr>
      <w:tr w:rsidR="0032181F" w:rsidRPr="0032181F" w14:paraId="3768F4DD" w14:textId="77777777" w:rsidTr="00BE6E1E">
        <w:trPr>
          <w:trHeight w:val="20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8D892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9538C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6FB07" w14:textId="77777777" w:rsidR="0032181F" w:rsidRPr="0032181F" w:rsidRDefault="0032181F" w:rsidP="0032181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2181F">
              <w:rPr>
                <w:rFonts w:ascii="Times New Roman" w:hAnsi="Times New Roman" w:cs="Times New Roman"/>
              </w:rPr>
              <w:t>113 (44.3)</w:t>
            </w:r>
          </w:p>
        </w:tc>
      </w:tr>
    </w:tbl>
    <w:p w14:paraId="50869A66" w14:textId="4398C4A5" w:rsidR="0032181F" w:rsidRPr="0032181F" w:rsidRDefault="00B9373F" w:rsidP="0032181F">
      <w:pPr>
        <w:spacing w:after="0" w:line="480" w:lineRule="auto"/>
        <w:rPr>
          <w:rFonts w:ascii="Times New Roman" w:hAnsi="Times New Roman" w:cs="Times New Roman"/>
        </w:rPr>
      </w:pPr>
      <w:r w:rsidRPr="00B9373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9373F">
        <w:rPr>
          <w:rFonts w:ascii="Times New Roman" w:hAnsi="Times New Roman" w:cs="Times New Roman"/>
          <w:highlight w:val="yellow"/>
        </w:rPr>
        <w:t>percentage</w:t>
      </w:r>
      <w:proofErr w:type="gramEnd"/>
      <w:r w:rsidRPr="00B9373F">
        <w:rPr>
          <w:rFonts w:ascii="Times New Roman" w:hAnsi="Times New Roman" w:cs="Times New Roman"/>
          <w:highlight w:val="yellow"/>
        </w:rPr>
        <w:t xml:space="preserve"> may not 100</w:t>
      </w:r>
      <w:r w:rsidR="00FE471E">
        <w:rPr>
          <w:rFonts w:ascii="Times New Roman" w:hAnsi="Times New Roman" w:cs="Times New Roman"/>
          <w:highlight w:val="yellow"/>
        </w:rPr>
        <w:t xml:space="preserve">% due to </w:t>
      </w:r>
      <w:bookmarkStart w:id="0" w:name="_GoBack"/>
      <w:bookmarkEnd w:id="0"/>
      <w:r w:rsidR="00FE471E">
        <w:rPr>
          <w:rFonts w:ascii="Times New Roman" w:hAnsi="Times New Roman" w:cs="Times New Roman"/>
          <w:highlight w:val="yellow"/>
        </w:rPr>
        <w:t>patients with unknown information</w:t>
      </w:r>
      <w:r w:rsidRPr="00B9373F">
        <w:rPr>
          <w:rFonts w:ascii="Times New Roman" w:hAnsi="Times New Roman" w:cs="Times New Roman"/>
          <w:highlight w:val="yellow"/>
        </w:rPr>
        <w:t xml:space="preserve"> were not presented</w:t>
      </w:r>
      <w:r>
        <w:rPr>
          <w:rFonts w:ascii="Times New Roman" w:hAnsi="Times New Roman" w:cs="Times New Roman"/>
        </w:rPr>
        <w:t>.</w:t>
      </w:r>
    </w:p>
    <w:p w14:paraId="56DE2C45" w14:textId="77777777" w:rsidR="0032181F" w:rsidRDefault="00321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145A7D" w14:textId="77777777" w:rsidR="00FE1B5B" w:rsidRDefault="00FE1B5B" w:rsidP="00FE1B5B">
      <w:pPr>
        <w:spacing w:after="0" w:line="480" w:lineRule="auto"/>
        <w:rPr>
          <w:rFonts w:ascii="Times New Roman" w:hAnsi="Times New Roman" w:cs="Times New Roman"/>
        </w:rPr>
      </w:pPr>
      <w:r w:rsidRPr="00FE1B5B">
        <w:rPr>
          <w:rFonts w:ascii="Times New Roman" w:hAnsi="Times New Roman" w:cs="Times New Roman"/>
        </w:rPr>
        <w:lastRenderedPageBreak/>
        <w:t xml:space="preserve">Figure S1. Flowchart of population selection. Fertility preserving surgery: total removal of tumor or unilateral removal of ovary without hysterectomy; Radical surgery: bilateral </w:t>
      </w:r>
      <w:proofErr w:type="spellStart"/>
      <w:r w:rsidRPr="00FE1B5B">
        <w:rPr>
          <w:rFonts w:ascii="Times New Roman" w:hAnsi="Times New Roman" w:cs="Times New Roman"/>
        </w:rPr>
        <w:t>salpingo</w:t>
      </w:r>
      <w:proofErr w:type="spellEnd"/>
      <w:r w:rsidRPr="00FE1B5B">
        <w:rPr>
          <w:rFonts w:ascii="Times New Roman" w:hAnsi="Times New Roman" w:cs="Times New Roman"/>
        </w:rPr>
        <w:t xml:space="preserve">-oophorectomy with or without hysterectomy. </w:t>
      </w:r>
    </w:p>
    <w:p w14:paraId="009F2C77" w14:textId="529CF50B" w:rsidR="00FE1B5B" w:rsidRPr="00FE1B5B" w:rsidRDefault="0048237E" w:rsidP="00FE1B5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718448" wp14:editId="46DD236A">
            <wp:extent cx="4985226" cy="5241152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107" cy="526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02A39" w14:textId="77777777" w:rsidR="00FE1B5B" w:rsidRDefault="00FE1B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553E84" w14:textId="60115D96" w:rsidR="0032181F" w:rsidRDefault="0032181F" w:rsidP="001B0E0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</w:t>
      </w:r>
      <w:r w:rsidR="00FE1B5B">
        <w:rPr>
          <w:rFonts w:ascii="Times New Roman" w:hAnsi="Times New Roman" w:cs="Times New Roman"/>
        </w:rPr>
        <w:t>2</w:t>
      </w:r>
      <w:r w:rsidR="009778EC">
        <w:rPr>
          <w:rFonts w:ascii="Times New Roman" w:hAnsi="Times New Roman" w:cs="Times New Roman"/>
        </w:rPr>
        <w:t>.</w:t>
      </w:r>
    </w:p>
    <w:p w14:paraId="754C138F" w14:textId="5278BC00" w:rsidR="00582410" w:rsidRDefault="005A2A27" w:rsidP="001B0E0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D125E9" wp14:editId="1BAA67A7">
            <wp:extent cx="5266508" cy="21395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508" cy="2139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F0C1E" w14:textId="7D8D7ACE" w:rsidR="00786831" w:rsidRDefault="001B0E04" w:rsidP="001B0E04">
      <w:pPr>
        <w:spacing w:after="0" w:line="480" w:lineRule="auto"/>
        <w:rPr>
          <w:rFonts w:ascii="Times New Roman" w:hAnsi="Times New Roman" w:cs="Times New Roman"/>
        </w:rPr>
      </w:pPr>
      <w:r w:rsidRPr="001B0E04">
        <w:rPr>
          <w:rFonts w:ascii="Times New Roman" w:hAnsi="Times New Roman" w:cs="Times New Roman"/>
        </w:rPr>
        <w:t>Figure S</w:t>
      </w:r>
      <w:r w:rsidR="00FE1B5B">
        <w:rPr>
          <w:rFonts w:ascii="Times New Roman" w:hAnsi="Times New Roman" w:cs="Times New Roman"/>
        </w:rPr>
        <w:t>2</w:t>
      </w:r>
      <w:r w:rsidRPr="001B0E04">
        <w:rPr>
          <w:rFonts w:ascii="Times New Roman" w:hAnsi="Times New Roman" w:cs="Times New Roman"/>
        </w:rPr>
        <w:t xml:space="preserve">. </w:t>
      </w:r>
      <w:r w:rsidRPr="001B0E04">
        <w:rPr>
          <w:rFonts w:ascii="Times New Roman" w:hAnsi="Times New Roman" w:cs="Times New Roman"/>
          <w:bCs/>
        </w:rPr>
        <w:t>Kaplan-Meier survival curves for all</w:t>
      </w:r>
      <w:r w:rsidRPr="001B0E04">
        <w:rPr>
          <w:rFonts w:ascii="Times New Roman" w:hAnsi="Times New Roman" w:cs="Times New Roman"/>
        </w:rPr>
        <w:t xml:space="preserve"> patients with stage I borderline ovarian tumors. </w:t>
      </w:r>
    </w:p>
    <w:p w14:paraId="02974B57" w14:textId="15A0D077" w:rsidR="001B0E04" w:rsidRPr="001B0E04" w:rsidRDefault="001B0E04" w:rsidP="001B0E04">
      <w:pPr>
        <w:spacing w:after="0" w:line="480" w:lineRule="auto"/>
        <w:rPr>
          <w:rFonts w:ascii="Times New Roman" w:hAnsi="Times New Roman" w:cs="Times New Roman"/>
        </w:rPr>
      </w:pPr>
      <w:r w:rsidRPr="001B0E04">
        <w:rPr>
          <w:rFonts w:ascii="Times New Roman" w:hAnsi="Times New Roman" w:cs="Times New Roman"/>
        </w:rPr>
        <w:t>(A) Surgical treatments (fertility preserving surgery vs radical surgery</w:t>
      </w:r>
      <w:r w:rsidR="00195545">
        <w:rPr>
          <w:rFonts w:ascii="Times New Roman" w:hAnsi="Times New Roman" w:cs="Times New Roman"/>
        </w:rPr>
        <w:t>)</w:t>
      </w:r>
      <w:r w:rsidRPr="001B0E04">
        <w:rPr>
          <w:rFonts w:ascii="Times New Roman" w:hAnsi="Times New Roman" w:cs="Times New Roman"/>
        </w:rPr>
        <w:t>. (B) Sub</w:t>
      </w:r>
      <w:r w:rsidR="00B76024">
        <w:rPr>
          <w:rFonts w:ascii="Times New Roman" w:hAnsi="Times New Roman" w:cs="Times New Roman"/>
        </w:rPr>
        <w:t>-</w:t>
      </w:r>
      <w:r w:rsidRPr="001B0E04">
        <w:rPr>
          <w:rFonts w:ascii="Times New Roman" w:hAnsi="Times New Roman" w:cs="Times New Roman"/>
        </w:rPr>
        <w:t>stages.</w:t>
      </w:r>
    </w:p>
    <w:p w14:paraId="0131FBC9" w14:textId="77777777" w:rsidR="001B0E04" w:rsidRPr="001B0E04" w:rsidRDefault="001B0E04" w:rsidP="001B0E04">
      <w:pPr>
        <w:spacing w:after="0" w:line="480" w:lineRule="auto"/>
        <w:rPr>
          <w:rFonts w:ascii="Times New Roman" w:hAnsi="Times New Roman" w:cs="Times New Roman"/>
        </w:rPr>
      </w:pPr>
      <w:r w:rsidRPr="001B0E04">
        <w:rPr>
          <w:rFonts w:ascii="Times New Roman" w:hAnsi="Times New Roman" w:cs="Times New Roman"/>
        </w:rPr>
        <w:t xml:space="preserve"> </w:t>
      </w:r>
    </w:p>
    <w:p w14:paraId="759503D1" w14:textId="77777777" w:rsidR="001B0E04" w:rsidRPr="002D18A8" w:rsidRDefault="001B0E04" w:rsidP="002D18A8">
      <w:pPr>
        <w:spacing w:after="0" w:line="480" w:lineRule="auto"/>
        <w:rPr>
          <w:rFonts w:ascii="Times New Roman" w:hAnsi="Times New Roman" w:cs="Times New Roman"/>
        </w:rPr>
      </w:pPr>
    </w:p>
    <w:p w14:paraId="70C069CB" w14:textId="77777777" w:rsidR="008E4C4D" w:rsidRPr="002D18A8" w:rsidRDefault="008E4C4D" w:rsidP="002D18A8">
      <w:pPr>
        <w:spacing w:after="0" w:line="480" w:lineRule="auto"/>
        <w:rPr>
          <w:rFonts w:ascii="Times New Roman" w:hAnsi="Times New Roman" w:cs="Times New Roman"/>
        </w:rPr>
      </w:pPr>
    </w:p>
    <w:sectPr w:rsidR="008E4C4D" w:rsidRPr="002D18A8" w:rsidSect="003F3A25">
      <w:footerReference w:type="default" r:id="rId10"/>
      <w:pgSz w:w="12240" w:h="15840"/>
      <w:pgMar w:top="1440" w:right="1440" w:bottom="1440" w:left="1440" w:header="720" w:footer="720" w:gutter="0"/>
      <w:pgNumType w:start="3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F2BFC" w14:textId="77777777" w:rsidR="00FE011C" w:rsidRDefault="00FE011C" w:rsidP="00077298">
      <w:pPr>
        <w:spacing w:after="0" w:line="240" w:lineRule="auto"/>
      </w:pPr>
      <w:r>
        <w:separator/>
      </w:r>
    </w:p>
  </w:endnote>
  <w:endnote w:type="continuationSeparator" w:id="0">
    <w:p w14:paraId="328F95F3" w14:textId="77777777" w:rsidR="00FE011C" w:rsidRDefault="00FE011C" w:rsidP="00077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396563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129CEE67" w14:textId="77777777" w:rsidR="00D13248" w:rsidRPr="00077298" w:rsidRDefault="00D13248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077298">
          <w:rPr>
            <w:rFonts w:ascii="Times New Roman" w:hAnsi="Times New Roman"/>
            <w:sz w:val="20"/>
            <w:szCs w:val="20"/>
          </w:rPr>
          <w:fldChar w:fldCharType="begin"/>
        </w:r>
        <w:r w:rsidRPr="00077298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077298">
          <w:rPr>
            <w:rFonts w:ascii="Times New Roman" w:hAnsi="Times New Roman"/>
            <w:sz w:val="20"/>
            <w:szCs w:val="20"/>
          </w:rPr>
          <w:fldChar w:fldCharType="separate"/>
        </w:r>
        <w:r w:rsidR="00FE471E">
          <w:rPr>
            <w:rFonts w:ascii="Times New Roman" w:hAnsi="Times New Roman"/>
            <w:noProof/>
            <w:sz w:val="20"/>
            <w:szCs w:val="20"/>
          </w:rPr>
          <w:t>35</w:t>
        </w:r>
        <w:r w:rsidRPr="00077298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2972A1E3" w14:textId="77777777" w:rsidR="00D13248" w:rsidRDefault="00D1324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39E3D" w14:textId="77777777" w:rsidR="00FE011C" w:rsidRDefault="00FE011C" w:rsidP="00077298">
      <w:pPr>
        <w:spacing w:after="0" w:line="240" w:lineRule="auto"/>
      </w:pPr>
      <w:r>
        <w:separator/>
      </w:r>
    </w:p>
  </w:footnote>
  <w:footnote w:type="continuationSeparator" w:id="0">
    <w:p w14:paraId="6D964F32" w14:textId="77777777" w:rsidR="00FE011C" w:rsidRDefault="00FE011C" w:rsidP="00077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357EE"/>
    <w:multiLevelType w:val="multilevel"/>
    <w:tmpl w:val="1B6357EE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color w:val="auto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EB347F"/>
    <w:multiLevelType w:val="hybridMultilevel"/>
    <w:tmpl w:val="33943816"/>
    <w:lvl w:ilvl="0" w:tplc="4B5436EA">
      <w:start w:val="1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5B06E6"/>
    <w:multiLevelType w:val="hybridMultilevel"/>
    <w:tmpl w:val="37181F00"/>
    <w:lvl w:ilvl="0" w:tplc="35649616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AF4F46"/>
    <w:multiLevelType w:val="hybridMultilevel"/>
    <w:tmpl w:val="CD0CDF66"/>
    <w:lvl w:ilvl="0" w:tplc="90DCEF7A">
      <w:start w:val="9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5xa29suew5rxe0wpf5vzx3edt9wdzpez2s&quot;&gt;Chenxi&lt;record-ids&gt;&lt;item&gt;6&lt;/item&gt;&lt;item&gt;22&lt;/item&gt;&lt;item&gt;24&lt;/item&gt;&lt;item&gt;25&lt;/item&gt;&lt;item&gt;33&lt;/item&gt;&lt;item&gt;40&lt;/item&gt;&lt;item&gt;43&lt;/item&gt;&lt;item&gt;46&lt;/item&gt;&lt;item&gt;47&lt;/item&gt;&lt;item&gt;58&lt;/item&gt;&lt;item&gt;61&lt;/item&gt;&lt;item&gt;62&lt;/item&gt;&lt;item&gt;63&lt;/item&gt;&lt;item&gt;67&lt;/item&gt;&lt;item&gt;68&lt;/item&gt;&lt;item&gt;74&lt;/item&gt;&lt;item&gt;76&lt;/item&gt;&lt;item&gt;79&lt;/item&gt;&lt;item&gt;81&lt;/item&gt;&lt;item&gt;82&lt;/item&gt;&lt;item&gt;83&lt;/item&gt;&lt;item&gt;84&lt;/item&gt;&lt;item&gt;85&lt;/item&gt;&lt;item&gt;92&lt;/item&gt;&lt;item&gt;93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CB4457"/>
    <w:rsid w:val="00001B54"/>
    <w:rsid w:val="00006AD1"/>
    <w:rsid w:val="000109C9"/>
    <w:rsid w:val="00012871"/>
    <w:rsid w:val="00013595"/>
    <w:rsid w:val="00013A85"/>
    <w:rsid w:val="00017254"/>
    <w:rsid w:val="00020DCF"/>
    <w:rsid w:val="00022949"/>
    <w:rsid w:val="0002613D"/>
    <w:rsid w:val="000276E5"/>
    <w:rsid w:val="00032029"/>
    <w:rsid w:val="00033AE2"/>
    <w:rsid w:val="00040355"/>
    <w:rsid w:val="00041C9B"/>
    <w:rsid w:val="0004224A"/>
    <w:rsid w:val="00044171"/>
    <w:rsid w:val="000446D6"/>
    <w:rsid w:val="00045E2B"/>
    <w:rsid w:val="00046375"/>
    <w:rsid w:val="00054D1B"/>
    <w:rsid w:val="00056321"/>
    <w:rsid w:val="000577F0"/>
    <w:rsid w:val="0006063A"/>
    <w:rsid w:val="0006324B"/>
    <w:rsid w:val="00064C6F"/>
    <w:rsid w:val="0006694C"/>
    <w:rsid w:val="00067D16"/>
    <w:rsid w:val="000716A0"/>
    <w:rsid w:val="000739CC"/>
    <w:rsid w:val="00077298"/>
    <w:rsid w:val="00077DAA"/>
    <w:rsid w:val="0008032A"/>
    <w:rsid w:val="0008346F"/>
    <w:rsid w:val="00087635"/>
    <w:rsid w:val="00087BC3"/>
    <w:rsid w:val="00087BDE"/>
    <w:rsid w:val="00090349"/>
    <w:rsid w:val="000909F2"/>
    <w:rsid w:val="0009134E"/>
    <w:rsid w:val="000943AA"/>
    <w:rsid w:val="000970D4"/>
    <w:rsid w:val="000A0884"/>
    <w:rsid w:val="000A1A8F"/>
    <w:rsid w:val="000A2C83"/>
    <w:rsid w:val="000A3262"/>
    <w:rsid w:val="000A4CFD"/>
    <w:rsid w:val="000A4FC4"/>
    <w:rsid w:val="000A53C6"/>
    <w:rsid w:val="000A7908"/>
    <w:rsid w:val="000A7B67"/>
    <w:rsid w:val="000A7E0A"/>
    <w:rsid w:val="000B33C1"/>
    <w:rsid w:val="000B4526"/>
    <w:rsid w:val="000B603C"/>
    <w:rsid w:val="000B6144"/>
    <w:rsid w:val="000B76B1"/>
    <w:rsid w:val="000C1EDD"/>
    <w:rsid w:val="000C347C"/>
    <w:rsid w:val="000C353D"/>
    <w:rsid w:val="000D2016"/>
    <w:rsid w:val="000D4CC4"/>
    <w:rsid w:val="000D59DC"/>
    <w:rsid w:val="000D6746"/>
    <w:rsid w:val="000E1968"/>
    <w:rsid w:val="000E359D"/>
    <w:rsid w:val="000E46B3"/>
    <w:rsid w:val="000E4AD6"/>
    <w:rsid w:val="000E5CB7"/>
    <w:rsid w:val="000F0316"/>
    <w:rsid w:val="000F0458"/>
    <w:rsid w:val="000F26F2"/>
    <w:rsid w:val="000F3B48"/>
    <w:rsid w:val="000F5A65"/>
    <w:rsid w:val="000F714D"/>
    <w:rsid w:val="00100F03"/>
    <w:rsid w:val="00102151"/>
    <w:rsid w:val="00102A74"/>
    <w:rsid w:val="0010471F"/>
    <w:rsid w:val="001072EE"/>
    <w:rsid w:val="00110455"/>
    <w:rsid w:val="00110C3D"/>
    <w:rsid w:val="0011224C"/>
    <w:rsid w:val="0011440D"/>
    <w:rsid w:val="00114EDB"/>
    <w:rsid w:val="00115652"/>
    <w:rsid w:val="00116B06"/>
    <w:rsid w:val="00117586"/>
    <w:rsid w:val="0012022E"/>
    <w:rsid w:val="00120526"/>
    <w:rsid w:val="00122C77"/>
    <w:rsid w:val="00122D92"/>
    <w:rsid w:val="001235C2"/>
    <w:rsid w:val="001270EA"/>
    <w:rsid w:val="00127C4E"/>
    <w:rsid w:val="001302F4"/>
    <w:rsid w:val="0013070E"/>
    <w:rsid w:val="00130742"/>
    <w:rsid w:val="001317D3"/>
    <w:rsid w:val="00132AD5"/>
    <w:rsid w:val="00133D64"/>
    <w:rsid w:val="001352E6"/>
    <w:rsid w:val="00135737"/>
    <w:rsid w:val="00135C4F"/>
    <w:rsid w:val="00136901"/>
    <w:rsid w:val="00137846"/>
    <w:rsid w:val="001378B1"/>
    <w:rsid w:val="00140C10"/>
    <w:rsid w:val="00143E8A"/>
    <w:rsid w:val="0014534C"/>
    <w:rsid w:val="00145F26"/>
    <w:rsid w:val="00146615"/>
    <w:rsid w:val="00146716"/>
    <w:rsid w:val="00147156"/>
    <w:rsid w:val="00147A84"/>
    <w:rsid w:val="00150AF5"/>
    <w:rsid w:val="00151A9E"/>
    <w:rsid w:val="00151AAA"/>
    <w:rsid w:val="00154061"/>
    <w:rsid w:val="00154362"/>
    <w:rsid w:val="001553C9"/>
    <w:rsid w:val="00155B99"/>
    <w:rsid w:val="0015681C"/>
    <w:rsid w:val="0015757B"/>
    <w:rsid w:val="001602C4"/>
    <w:rsid w:val="00160B43"/>
    <w:rsid w:val="001616CC"/>
    <w:rsid w:val="00163CD0"/>
    <w:rsid w:val="0017286D"/>
    <w:rsid w:val="00172BFC"/>
    <w:rsid w:val="00173983"/>
    <w:rsid w:val="00175F4C"/>
    <w:rsid w:val="00177278"/>
    <w:rsid w:val="001779FC"/>
    <w:rsid w:val="00181BB7"/>
    <w:rsid w:val="00182717"/>
    <w:rsid w:val="00183436"/>
    <w:rsid w:val="00183B94"/>
    <w:rsid w:val="001851FA"/>
    <w:rsid w:val="0018524A"/>
    <w:rsid w:val="00187163"/>
    <w:rsid w:val="00187874"/>
    <w:rsid w:val="00187D80"/>
    <w:rsid w:val="00190250"/>
    <w:rsid w:val="00190D32"/>
    <w:rsid w:val="00190E25"/>
    <w:rsid w:val="00195545"/>
    <w:rsid w:val="001955F4"/>
    <w:rsid w:val="00195AD7"/>
    <w:rsid w:val="001978FF"/>
    <w:rsid w:val="001A191C"/>
    <w:rsid w:val="001A304F"/>
    <w:rsid w:val="001A40AC"/>
    <w:rsid w:val="001A50CB"/>
    <w:rsid w:val="001A6144"/>
    <w:rsid w:val="001A65C6"/>
    <w:rsid w:val="001A72CE"/>
    <w:rsid w:val="001B0E04"/>
    <w:rsid w:val="001B47C8"/>
    <w:rsid w:val="001B4D84"/>
    <w:rsid w:val="001B77A4"/>
    <w:rsid w:val="001C1CA3"/>
    <w:rsid w:val="001C7FFE"/>
    <w:rsid w:val="001D1085"/>
    <w:rsid w:val="001D11F0"/>
    <w:rsid w:val="001D4A61"/>
    <w:rsid w:val="001D52A9"/>
    <w:rsid w:val="001E153A"/>
    <w:rsid w:val="001E2246"/>
    <w:rsid w:val="001E23F5"/>
    <w:rsid w:val="001E5614"/>
    <w:rsid w:val="001E6787"/>
    <w:rsid w:val="001E7459"/>
    <w:rsid w:val="001E7807"/>
    <w:rsid w:val="001E7A3D"/>
    <w:rsid w:val="001F19F1"/>
    <w:rsid w:val="001F22CE"/>
    <w:rsid w:val="001F4C5E"/>
    <w:rsid w:val="001F61B3"/>
    <w:rsid w:val="001F6D81"/>
    <w:rsid w:val="00200EF8"/>
    <w:rsid w:val="002024F8"/>
    <w:rsid w:val="002025EF"/>
    <w:rsid w:val="00202EFD"/>
    <w:rsid w:val="00203DCA"/>
    <w:rsid w:val="00204529"/>
    <w:rsid w:val="0020546B"/>
    <w:rsid w:val="00215032"/>
    <w:rsid w:val="00216A70"/>
    <w:rsid w:val="00222611"/>
    <w:rsid w:val="00222B1F"/>
    <w:rsid w:val="00223627"/>
    <w:rsid w:val="00223AD0"/>
    <w:rsid w:val="00224378"/>
    <w:rsid w:val="002258D8"/>
    <w:rsid w:val="00227499"/>
    <w:rsid w:val="00227C75"/>
    <w:rsid w:val="00231258"/>
    <w:rsid w:val="0023338C"/>
    <w:rsid w:val="00233AC2"/>
    <w:rsid w:val="00233DEF"/>
    <w:rsid w:val="00235111"/>
    <w:rsid w:val="00237392"/>
    <w:rsid w:val="0023745A"/>
    <w:rsid w:val="00240456"/>
    <w:rsid w:val="00241D38"/>
    <w:rsid w:val="0024286E"/>
    <w:rsid w:val="00246568"/>
    <w:rsid w:val="002508C7"/>
    <w:rsid w:val="00252675"/>
    <w:rsid w:val="0025383D"/>
    <w:rsid w:val="00256FB8"/>
    <w:rsid w:val="00260BDC"/>
    <w:rsid w:val="00266B86"/>
    <w:rsid w:val="00267580"/>
    <w:rsid w:val="00271ACE"/>
    <w:rsid w:val="00271C08"/>
    <w:rsid w:val="0027497F"/>
    <w:rsid w:val="002763B7"/>
    <w:rsid w:val="002765B9"/>
    <w:rsid w:val="00283271"/>
    <w:rsid w:val="002844E7"/>
    <w:rsid w:val="0028577A"/>
    <w:rsid w:val="00287301"/>
    <w:rsid w:val="002877CE"/>
    <w:rsid w:val="0029152E"/>
    <w:rsid w:val="00295845"/>
    <w:rsid w:val="0029587E"/>
    <w:rsid w:val="00296D57"/>
    <w:rsid w:val="002A1542"/>
    <w:rsid w:val="002A1EAD"/>
    <w:rsid w:val="002A2FEB"/>
    <w:rsid w:val="002A4E60"/>
    <w:rsid w:val="002B0E94"/>
    <w:rsid w:val="002B2A50"/>
    <w:rsid w:val="002B3FC2"/>
    <w:rsid w:val="002B52AE"/>
    <w:rsid w:val="002B5D5B"/>
    <w:rsid w:val="002C36BD"/>
    <w:rsid w:val="002C407C"/>
    <w:rsid w:val="002C4B97"/>
    <w:rsid w:val="002C6ACF"/>
    <w:rsid w:val="002D18A8"/>
    <w:rsid w:val="002D36BB"/>
    <w:rsid w:val="002D402D"/>
    <w:rsid w:val="002D43F9"/>
    <w:rsid w:val="002D617E"/>
    <w:rsid w:val="002D68B7"/>
    <w:rsid w:val="002D6DC1"/>
    <w:rsid w:val="002E66AC"/>
    <w:rsid w:val="002F05DF"/>
    <w:rsid w:val="002F0F65"/>
    <w:rsid w:val="002F11F2"/>
    <w:rsid w:val="002F1FC4"/>
    <w:rsid w:val="002F2120"/>
    <w:rsid w:val="002F4FCF"/>
    <w:rsid w:val="00301392"/>
    <w:rsid w:val="003015A8"/>
    <w:rsid w:val="00301906"/>
    <w:rsid w:val="00302592"/>
    <w:rsid w:val="00302B4A"/>
    <w:rsid w:val="00303822"/>
    <w:rsid w:val="0030454D"/>
    <w:rsid w:val="00305BAB"/>
    <w:rsid w:val="003065E5"/>
    <w:rsid w:val="003067A5"/>
    <w:rsid w:val="00307DA6"/>
    <w:rsid w:val="00310AF1"/>
    <w:rsid w:val="00313049"/>
    <w:rsid w:val="003149C8"/>
    <w:rsid w:val="00314B35"/>
    <w:rsid w:val="00314CAE"/>
    <w:rsid w:val="003202D2"/>
    <w:rsid w:val="0032056E"/>
    <w:rsid w:val="003208E2"/>
    <w:rsid w:val="0032181F"/>
    <w:rsid w:val="0032308D"/>
    <w:rsid w:val="003252FB"/>
    <w:rsid w:val="003258F5"/>
    <w:rsid w:val="00326490"/>
    <w:rsid w:val="00326E47"/>
    <w:rsid w:val="00327504"/>
    <w:rsid w:val="0033109D"/>
    <w:rsid w:val="003313AB"/>
    <w:rsid w:val="00332605"/>
    <w:rsid w:val="00333FEA"/>
    <w:rsid w:val="00334B3C"/>
    <w:rsid w:val="00336993"/>
    <w:rsid w:val="003434E2"/>
    <w:rsid w:val="00344CFE"/>
    <w:rsid w:val="003562C9"/>
    <w:rsid w:val="003568AB"/>
    <w:rsid w:val="00360339"/>
    <w:rsid w:val="003604FF"/>
    <w:rsid w:val="0036301A"/>
    <w:rsid w:val="00365590"/>
    <w:rsid w:val="00365725"/>
    <w:rsid w:val="003679B3"/>
    <w:rsid w:val="00375B8A"/>
    <w:rsid w:val="003760DF"/>
    <w:rsid w:val="003817EC"/>
    <w:rsid w:val="00381C94"/>
    <w:rsid w:val="0038222F"/>
    <w:rsid w:val="00382A8A"/>
    <w:rsid w:val="0038309B"/>
    <w:rsid w:val="003844E6"/>
    <w:rsid w:val="003876A7"/>
    <w:rsid w:val="00390065"/>
    <w:rsid w:val="003920BE"/>
    <w:rsid w:val="00393FAA"/>
    <w:rsid w:val="00394AB2"/>
    <w:rsid w:val="00396EDE"/>
    <w:rsid w:val="00397CA3"/>
    <w:rsid w:val="00397F8E"/>
    <w:rsid w:val="003A2737"/>
    <w:rsid w:val="003A3AA4"/>
    <w:rsid w:val="003B1239"/>
    <w:rsid w:val="003B253D"/>
    <w:rsid w:val="003B3FAB"/>
    <w:rsid w:val="003B59E1"/>
    <w:rsid w:val="003B6F3C"/>
    <w:rsid w:val="003C248C"/>
    <w:rsid w:val="003C3257"/>
    <w:rsid w:val="003C4B39"/>
    <w:rsid w:val="003C5706"/>
    <w:rsid w:val="003C7737"/>
    <w:rsid w:val="003C7A91"/>
    <w:rsid w:val="003D065D"/>
    <w:rsid w:val="003D1E13"/>
    <w:rsid w:val="003D2E82"/>
    <w:rsid w:val="003D491E"/>
    <w:rsid w:val="003D7EC6"/>
    <w:rsid w:val="003E21A3"/>
    <w:rsid w:val="003E27D2"/>
    <w:rsid w:val="003E2DC1"/>
    <w:rsid w:val="003E43E1"/>
    <w:rsid w:val="003E4F99"/>
    <w:rsid w:val="003E5D53"/>
    <w:rsid w:val="003E6D57"/>
    <w:rsid w:val="003E7278"/>
    <w:rsid w:val="003E7618"/>
    <w:rsid w:val="003E767F"/>
    <w:rsid w:val="003E7798"/>
    <w:rsid w:val="003E7A5D"/>
    <w:rsid w:val="003F0BA7"/>
    <w:rsid w:val="003F0E8E"/>
    <w:rsid w:val="003F105D"/>
    <w:rsid w:val="003F1AB5"/>
    <w:rsid w:val="003F3A25"/>
    <w:rsid w:val="003F61AF"/>
    <w:rsid w:val="0040272A"/>
    <w:rsid w:val="00402B8F"/>
    <w:rsid w:val="0040580D"/>
    <w:rsid w:val="00407E15"/>
    <w:rsid w:val="004103D6"/>
    <w:rsid w:val="00410FDB"/>
    <w:rsid w:val="00412088"/>
    <w:rsid w:val="0041276C"/>
    <w:rsid w:val="00417DDF"/>
    <w:rsid w:val="004232B5"/>
    <w:rsid w:val="00423595"/>
    <w:rsid w:val="00424ABF"/>
    <w:rsid w:val="004258F3"/>
    <w:rsid w:val="00426612"/>
    <w:rsid w:val="00426DD4"/>
    <w:rsid w:val="00430D7E"/>
    <w:rsid w:val="0043167A"/>
    <w:rsid w:val="0043300C"/>
    <w:rsid w:val="00433040"/>
    <w:rsid w:val="00434368"/>
    <w:rsid w:val="00435B5C"/>
    <w:rsid w:val="0043600B"/>
    <w:rsid w:val="004372E6"/>
    <w:rsid w:val="00440CAC"/>
    <w:rsid w:val="00441225"/>
    <w:rsid w:val="004413E0"/>
    <w:rsid w:val="00442AED"/>
    <w:rsid w:val="00443168"/>
    <w:rsid w:val="00450FD5"/>
    <w:rsid w:val="00452C80"/>
    <w:rsid w:val="004552F5"/>
    <w:rsid w:val="00457333"/>
    <w:rsid w:val="00457363"/>
    <w:rsid w:val="00460774"/>
    <w:rsid w:val="00464C88"/>
    <w:rsid w:val="00465CC1"/>
    <w:rsid w:val="0046630C"/>
    <w:rsid w:val="00466AA4"/>
    <w:rsid w:val="0046774D"/>
    <w:rsid w:val="0047248E"/>
    <w:rsid w:val="004727DC"/>
    <w:rsid w:val="00472A02"/>
    <w:rsid w:val="00473CBE"/>
    <w:rsid w:val="00481019"/>
    <w:rsid w:val="0048237E"/>
    <w:rsid w:val="00484011"/>
    <w:rsid w:val="00484EDE"/>
    <w:rsid w:val="00487ABD"/>
    <w:rsid w:val="00491835"/>
    <w:rsid w:val="00495DB0"/>
    <w:rsid w:val="00497670"/>
    <w:rsid w:val="004A0B45"/>
    <w:rsid w:val="004A140D"/>
    <w:rsid w:val="004A2B4A"/>
    <w:rsid w:val="004A307E"/>
    <w:rsid w:val="004A5939"/>
    <w:rsid w:val="004A5BA0"/>
    <w:rsid w:val="004A5F50"/>
    <w:rsid w:val="004B1F15"/>
    <w:rsid w:val="004C1204"/>
    <w:rsid w:val="004C1A3A"/>
    <w:rsid w:val="004C1B16"/>
    <w:rsid w:val="004C4A85"/>
    <w:rsid w:val="004C594D"/>
    <w:rsid w:val="004C5AD2"/>
    <w:rsid w:val="004C7C96"/>
    <w:rsid w:val="004C7F5F"/>
    <w:rsid w:val="004D1142"/>
    <w:rsid w:val="004D1273"/>
    <w:rsid w:val="004D231F"/>
    <w:rsid w:val="004D47C0"/>
    <w:rsid w:val="004D627B"/>
    <w:rsid w:val="004E0152"/>
    <w:rsid w:val="004E0919"/>
    <w:rsid w:val="004E16C9"/>
    <w:rsid w:val="004E3212"/>
    <w:rsid w:val="004E6E7C"/>
    <w:rsid w:val="004F090B"/>
    <w:rsid w:val="004F1232"/>
    <w:rsid w:val="004F1D9E"/>
    <w:rsid w:val="004F253E"/>
    <w:rsid w:val="004F3DC3"/>
    <w:rsid w:val="004F3E39"/>
    <w:rsid w:val="004F59C8"/>
    <w:rsid w:val="004F7A34"/>
    <w:rsid w:val="005031AD"/>
    <w:rsid w:val="00503A3E"/>
    <w:rsid w:val="00503BD1"/>
    <w:rsid w:val="00504E91"/>
    <w:rsid w:val="00510217"/>
    <w:rsid w:val="00510AB5"/>
    <w:rsid w:val="005134E6"/>
    <w:rsid w:val="005136A3"/>
    <w:rsid w:val="00513854"/>
    <w:rsid w:val="00516188"/>
    <w:rsid w:val="00521143"/>
    <w:rsid w:val="00523929"/>
    <w:rsid w:val="005263E3"/>
    <w:rsid w:val="00527DF2"/>
    <w:rsid w:val="00530669"/>
    <w:rsid w:val="0053318E"/>
    <w:rsid w:val="00534D43"/>
    <w:rsid w:val="00536837"/>
    <w:rsid w:val="0053683A"/>
    <w:rsid w:val="0053714B"/>
    <w:rsid w:val="0053758F"/>
    <w:rsid w:val="00542C93"/>
    <w:rsid w:val="00543485"/>
    <w:rsid w:val="005460D0"/>
    <w:rsid w:val="00547888"/>
    <w:rsid w:val="00550918"/>
    <w:rsid w:val="00551068"/>
    <w:rsid w:val="00553A2E"/>
    <w:rsid w:val="00553DB0"/>
    <w:rsid w:val="0055655D"/>
    <w:rsid w:val="00556F7C"/>
    <w:rsid w:val="00557A12"/>
    <w:rsid w:val="00557D85"/>
    <w:rsid w:val="005736AE"/>
    <w:rsid w:val="00574D8C"/>
    <w:rsid w:val="005757A7"/>
    <w:rsid w:val="00576166"/>
    <w:rsid w:val="00576CA5"/>
    <w:rsid w:val="005779F8"/>
    <w:rsid w:val="005810A1"/>
    <w:rsid w:val="00582410"/>
    <w:rsid w:val="00582DE6"/>
    <w:rsid w:val="0059142F"/>
    <w:rsid w:val="00592BE4"/>
    <w:rsid w:val="00594AB3"/>
    <w:rsid w:val="005975AE"/>
    <w:rsid w:val="00597F8D"/>
    <w:rsid w:val="005A2A27"/>
    <w:rsid w:val="005A4154"/>
    <w:rsid w:val="005A628A"/>
    <w:rsid w:val="005A7BA5"/>
    <w:rsid w:val="005B04ED"/>
    <w:rsid w:val="005B172C"/>
    <w:rsid w:val="005B3D5B"/>
    <w:rsid w:val="005B6579"/>
    <w:rsid w:val="005B7A8F"/>
    <w:rsid w:val="005B7F41"/>
    <w:rsid w:val="005C0622"/>
    <w:rsid w:val="005C1ACD"/>
    <w:rsid w:val="005C2820"/>
    <w:rsid w:val="005C32D1"/>
    <w:rsid w:val="005C6FF1"/>
    <w:rsid w:val="005C70CE"/>
    <w:rsid w:val="005D1995"/>
    <w:rsid w:val="005D19C6"/>
    <w:rsid w:val="005D3A30"/>
    <w:rsid w:val="005E09DB"/>
    <w:rsid w:val="005E1928"/>
    <w:rsid w:val="005E2075"/>
    <w:rsid w:val="005E2C1C"/>
    <w:rsid w:val="005E4C53"/>
    <w:rsid w:val="005E7E13"/>
    <w:rsid w:val="005F0B79"/>
    <w:rsid w:val="005F1C95"/>
    <w:rsid w:val="005F2EEB"/>
    <w:rsid w:val="005F3A8C"/>
    <w:rsid w:val="005F5796"/>
    <w:rsid w:val="005F5E37"/>
    <w:rsid w:val="006011D8"/>
    <w:rsid w:val="00602E69"/>
    <w:rsid w:val="00606323"/>
    <w:rsid w:val="00606945"/>
    <w:rsid w:val="006077D7"/>
    <w:rsid w:val="00607F37"/>
    <w:rsid w:val="00611735"/>
    <w:rsid w:val="006119EF"/>
    <w:rsid w:val="00613304"/>
    <w:rsid w:val="006136D1"/>
    <w:rsid w:val="006141F6"/>
    <w:rsid w:val="00614CC1"/>
    <w:rsid w:val="00615AF6"/>
    <w:rsid w:val="00615F12"/>
    <w:rsid w:val="00620867"/>
    <w:rsid w:val="00622B07"/>
    <w:rsid w:val="00624FD7"/>
    <w:rsid w:val="00625AB2"/>
    <w:rsid w:val="006266D2"/>
    <w:rsid w:val="006317DD"/>
    <w:rsid w:val="006324C0"/>
    <w:rsid w:val="006333B4"/>
    <w:rsid w:val="00634CA5"/>
    <w:rsid w:val="00635A5F"/>
    <w:rsid w:val="006368A0"/>
    <w:rsid w:val="0064028B"/>
    <w:rsid w:val="00640931"/>
    <w:rsid w:val="00641CBC"/>
    <w:rsid w:val="00643082"/>
    <w:rsid w:val="006434F6"/>
    <w:rsid w:val="00643E3D"/>
    <w:rsid w:val="00646088"/>
    <w:rsid w:val="006476DE"/>
    <w:rsid w:val="006512EB"/>
    <w:rsid w:val="00653707"/>
    <w:rsid w:val="00660D59"/>
    <w:rsid w:val="006627DA"/>
    <w:rsid w:val="00662C75"/>
    <w:rsid w:val="00663154"/>
    <w:rsid w:val="00665F74"/>
    <w:rsid w:val="0066601C"/>
    <w:rsid w:val="00666693"/>
    <w:rsid w:val="006666C9"/>
    <w:rsid w:val="00667669"/>
    <w:rsid w:val="00675112"/>
    <w:rsid w:val="00681DF0"/>
    <w:rsid w:val="006833D3"/>
    <w:rsid w:val="00683F95"/>
    <w:rsid w:val="00687736"/>
    <w:rsid w:val="006939AE"/>
    <w:rsid w:val="0069416D"/>
    <w:rsid w:val="006949C5"/>
    <w:rsid w:val="00697050"/>
    <w:rsid w:val="006A4187"/>
    <w:rsid w:val="006A4466"/>
    <w:rsid w:val="006A4482"/>
    <w:rsid w:val="006A4E44"/>
    <w:rsid w:val="006B16DC"/>
    <w:rsid w:val="006B23FE"/>
    <w:rsid w:val="006C0A58"/>
    <w:rsid w:val="006C0B3E"/>
    <w:rsid w:val="006C1B8A"/>
    <w:rsid w:val="006C2AA3"/>
    <w:rsid w:val="006C61DE"/>
    <w:rsid w:val="006C64D5"/>
    <w:rsid w:val="006C781F"/>
    <w:rsid w:val="006C7A7C"/>
    <w:rsid w:val="006D001B"/>
    <w:rsid w:val="006D0D1F"/>
    <w:rsid w:val="006D20E2"/>
    <w:rsid w:val="006D44DC"/>
    <w:rsid w:val="006D6FE1"/>
    <w:rsid w:val="006D7976"/>
    <w:rsid w:val="006E1472"/>
    <w:rsid w:val="006E1A5C"/>
    <w:rsid w:val="006E1E6D"/>
    <w:rsid w:val="006E3BB2"/>
    <w:rsid w:val="006E3E4F"/>
    <w:rsid w:val="006E6137"/>
    <w:rsid w:val="006F11AE"/>
    <w:rsid w:val="006F1D50"/>
    <w:rsid w:val="006F3A2C"/>
    <w:rsid w:val="006F6DCC"/>
    <w:rsid w:val="006F6F1E"/>
    <w:rsid w:val="006F7E78"/>
    <w:rsid w:val="00700150"/>
    <w:rsid w:val="00700E6D"/>
    <w:rsid w:val="007015AD"/>
    <w:rsid w:val="007029FF"/>
    <w:rsid w:val="007061CB"/>
    <w:rsid w:val="0071056C"/>
    <w:rsid w:val="0071065D"/>
    <w:rsid w:val="00710864"/>
    <w:rsid w:val="00713F01"/>
    <w:rsid w:val="00714865"/>
    <w:rsid w:val="00714D01"/>
    <w:rsid w:val="00714F50"/>
    <w:rsid w:val="007166B7"/>
    <w:rsid w:val="00721865"/>
    <w:rsid w:val="0072256D"/>
    <w:rsid w:val="0072512E"/>
    <w:rsid w:val="00725172"/>
    <w:rsid w:val="00727A8A"/>
    <w:rsid w:val="00731D4C"/>
    <w:rsid w:val="007348C6"/>
    <w:rsid w:val="00736EAD"/>
    <w:rsid w:val="00737CA2"/>
    <w:rsid w:val="007459B9"/>
    <w:rsid w:val="00747B56"/>
    <w:rsid w:val="007508D9"/>
    <w:rsid w:val="0075109E"/>
    <w:rsid w:val="00753202"/>
    <w:rsid w:val="007539C2"/>
    <w:rsid w:val="00753C91"/>
    <w:rsid w:val="00754E3C"/>
    <w:rsid w:val="00755C3A"/>
    <w:rsid w:val="00760870"/>
    <w:rsid w:val="00764F1B"/>
    <w:rsid w:val="007660FF"/>
    <w:rsid w:val="00766847"/>
    <w:rsid w:val="0077289C"/>
    <w:rsid w:val="00775C56"/>
    <w:rsid w:val="0077623C"/>
    <w:rsid w:val="007834BE"/>
    <w:rsid w:val="0078414E"/>
    <w:rsid w:val="00785149"/>
    <w:rsid w:val="00786831"/>
    <w:rsid w:val="00793444"/>
    <w:rsid w:val="007941BE"/>
    <w:rsid w:val="007A1A0E"/>
    <w:rsid w:val="007A3601"/>
    <w:rsid w:val="007A5AA5"/>
    <w:rsid w:val="007A6F1C"/>
    <w:rsid w:val="007B0908"/>
    <w:rsid w:val="007B27A3"/>
    <w:rsid w:val="007B53F5"/>
    <w:rsid w:val="007B5686"/>
    <w:rsid w:val="007B5B83"/>
    <w:rsid w:val="007C67B7"/>
    <w:rsid w:val="007D135A"/>
    <w:rsid w:val="007D1BD3"/>
    <w:rsid w:val="007D2FBF"/>
    <w:rsid w:val="007D3547"/>
    <w:rsid w:val="007D430A"/>
    <w:rsid w:val="007D685F"/>
    <w:rsid w:val="007D6DE3"/>
    <w:rsid w:val="007D7456"/>
    <w:rsid w:val="007E06B2"/>
    <w:rsid w:val="007E1119"/>
    <w:rsid w:val="007E5DDF"/>
    <w:rsid w:val="007E7516"/>
    <w:rsid w:val="007F0383"/>
    <w:rsid w:val="007F0686"/>
    <w:rsid w:val="007F0BAA"/>
    <w:rsid w:val="007F0DFA"/>
    <w:rsid w:val="007F1643"/>
    <w:rsid w:val="007F2F23"/>
    <w:rsid w:val="007F4175"/>
    <w:rsid w:val="007F6099"/>
    <w:rsid w:val="007F616F"/>
    <w:rsid w:val="0080071A"/>
    <w:rsid w:val="00801403"/>
    <w:rsid w:val="0080382E"/>
    <w:rsid w:val="008040C3"/>
    <w:rsid w:val="00804D24"/>
    <w:rsid w:val="00804F2F"/>
    <w:rsid w:val="008056DD"/>
    <w:rsid w:val="00807B48"/>
    <w:rsid w:val="00810C65"/>
    <w:rsid w:val="00812D58"/>
    <w:rsid w:val="00812E5B"/>
    <w:rsid w:val="00813C34"/>
    <w:rsid w:val="0082223B"/>
    <w:rsid w:val="008224C1"/>
    <w:rsid w:val="00824BCE"/>
    <w:rsid w:val="00827041"/>
    <w:rsid w:val="00827823"/>
    <w:rsid w:val="008313A0"/>
    <w:rsid w:val="00832A09"/>
    <w:rsid w:val="008365C9"/>
    <w:rsid w:val="00840D44"/>
    <w:rsid w:val="008415E5"/>
    <w:rsid w:val="00842E3E"/>
    <w:rsid w:val="008433BB"/>
    <w:rsid w:val="00847C7C"/>
    <w:rsid w:val="00852618"/>
    <w:rsid w:val="00853657"/>
    <w:rsid w:val="00860197"/>
    <w:rsid w:val="0086091D"/>
    <w:rsid w:val="00861859"/>
    <w:rsid w:val="00861B0F"/>
    <w:rsid w:val="00863245"/>
    <w:rsid w:val="00863BF1"/>
    <w:rsid w:val="00865A4D"/>
    <w:rsid w:val="00866551"/>
    <w:rsid w:val="00866D52"/>
    <w:rsid w:val="00866E03"/>
    <w:rsid w:val="00866E7D"/>
    <w:rsid w:val="008707FA"/>
    <w:rsid w:val="008748C2"/>
    <w:rsid w:val="0087708A"/>
    <w:rsid w:val="00881D34"/>
    <w:rsid w:val="0088351C"/>
    <w:rsid w:val="0088378C"/>
    <w:rsid w:val="00883DFE"/>
    <w:rsid w:val="008845B2"/>
    <w:rsid w:val="00884C41"/>
    <w:rsid w:val="00890517"/>
    <w:rsid w:val="0089071A"/>
    <w:rsid w:val="00890C73"/>
    <w:rsid w:val="008913FE"/>
    <w:rsid w:val="00892677"/>
    <w:rsid w:val="008955F0"/>
    <w:rsid w:val="00895A50"/>
    <w:rsid w:val="00896696"/>
    <w:rsid w:val="008972B1"/>
    <w:rsid w:val="008A071F"/>
    <w:rsid w:val="008A13C9"/>
    <w:rsid w:val="008A3ED5"/>
    <w:rsid w:val="008A5F67"/>
    <w:rsid w:val="008B72FC"/>
    <w:rsid w:val="008C0FE8"/>
    <w:rsid w:val="008C1AB7"/>
    <w:rsid w:val="008C392A"/>
    <w:rsid w:val="008C437C"/>
    <w:rsid w:val="008C4E17"/>
    <w:rsid w:val="008C7CCC"/>
    <w:rsid w:val="008D00D1"/>
    <w:rsid w:val="008D06CB"/>
    <w:rsid w:val="008D1D40"/>
    <w:rsid w:val="008D276B"/>
    <w:rsid w:val="008D2E2B"/>
    <w:rsid w:val="008D5E31"/>
    <w:rsid w:val="008D7AAC"/>
    <w:rsid w:val="008E1629"/>
    <w:rsid w:val="008E1FA4"/>
    <w:rsid w:val="008E2A8C"/>
    <w:rsid w:val="008E4C4D"/>
    <w:rsid w:val="008E5177"/>
    <w:rsid w:val="008E61A1"/>
    <w:rsid w:val="008F06DD"/>
    <w:rsid w:val="008F1B16"/>
    <w:rsid w:val="008F210D"/>
    <w:rsid w:val="008F3C39"/>
    <w:rsid w:val="008F3EDA"/>
    <w:rsid w:val="008F4D60"/>
    <w:rsid w:val="008F695A"/>
    <w:rsid w:val="008F7C3B"/>
    <w:rsid w:val="00905096"/>
    <w:rsid w:val="00905F42"/>
    <w:rsid w:val="009069B0"/>
    <w:rsid w:val="00907EB3"/>
    <w:rsid w:val="0091006D"/>
    <w:rsid w:val="00912135"/>
    <w:rsid w:val="00913976"/>
    <w:rsid w:val="00913AF8"/>
    <w:rsid w:val="0091460B"/>
    <w:rsid w:val="00916FE1"/>
    <w:rsid w:val="0092166E"/>
    <w:rsid w:val="0092341D"/>
    <w:rsid w:val="009256DF"/>
    <w:rsid w:val="00925E99"/>
    <w:rsid w:val="009261E3"/>
    <w:rsid w:val="00926271"/>
    <w:rsid w:val="009272C8"/>
    <w:rsid w:val="009278C1"/>
    <w:rsid w:val="00933880"/>
    <w:rsid w:val="00933D0B"/>
    <w:rsid w:val="0093423A"/>
    <w:rsid w:val="00934951"/>
    <w:rsid w:val="00936C31"/>
    <w:rsid w:val="0094031D"/>
    <w:rsid w:val="00943E5E"/>
    <w:rsid w:val="00945EF7"/>
    <w:rsid w:val="009473E3"/>
    <w:rsid w:val="00950A1D"/>
    <w:rsid w:val="00950FC8"/>
    <w:rsid w:val="0095300C"/>
    <w:rsid w:val="00953649"/>
    <w:rsid w:val="00954D21"/>
    <w:rsid w:val="00956931"/>
    <w:rsid w:val="009638D0"/>
    <w:rsid w:val="0096412B"/>
    <w:rsid w:val="00966737"/>
    <w:rsid w:val="0096701C"/>
    <w:rsid w:val="0097066E"/>
    <w:rsid w:val="009737B9"/>
    <w:rsid w:val="0097703E"/>
    <w:rsid w:val="009778EC"/>
    <w:rsid w:val="00980BB9"/>
    <w:rsid w:val="00982088"/>
    <w:rsid w:val="009865BF"/>
    <w:rsid w:val="009867EC"/>
    <w:rsid w:val="00986C69"/>
    <w:rsid w:val="00987774"/>
    <w:rsid w:val="009904E1"/>
    <w:rsid w:val="00991033"/>
    <w:rsid w:val="009949E7"/>
    <w:rsid w:val="00994B77"/>
    <w:rsid w:val="00994FB2"/>
    <w:rsid w:val="009A0793"/>
    <w:rsid w:val="009A1F53"/>
    <w:rsid w:val="009A30AC"/>
    <w:rsid w:val="009A317F"/>
    <w:rsid w:val="009A75B5"/>
    <w:rsid w:val="009A7FF1"/>
    <w:rsid w:val="009B0246"/>
    <w:rsid w:val="009B267A"/>
    <w:rsid w:val="009B2BC8"/>
    <w:rsid w:val="009B34FE"/>
    <w:rsid w:val="009B5254"/>
    <w:rsid w:val="009C25DD"/>
    <w:rsid w:val="009C391F"/>
    <w:rsid w:val="009C3F7E"/>
    <w:rsid w:val="009C535D"/>
    <w:rsid w:val="009D42DD"/>
    <w:rsid w:val="009E0982"/>
    <w:rsid w:val="009E2FF1"/>
    <w:rsid w:val="009E4D2C"/>
    <w:rsid w:val="009E50F0"/>
    <w:rsid w:val="009F001C"/>
    <w:rsid w:val="009F1BAE"/>
    <w:rsid w:val="009F319A"/>
    <w:rsid w:val="009F3B5B"/>
    <w:rsid w:val="009F3F71"/>
    <w:rsid w:val="009F5B18"/>
    <w:rsid w:val="00A00F4D"/>
    <w:rsid w:val="00A04450"/>
    <w:rsid w:val="00A07F24"/>
    <w:rsid w:val="00A10DE2"/>
    <w:rsid w:val="00A11B33"/>
    <w:rsid w:val="00A11F99"/>
    <w:rsid w:val="00A12842"/>
    <w:rsid w:val="00A1400B"/>
    <w:rsid w:val="00A17E50"/>
    <w:rsid w:val="00A20B09"/>
    <w:rsid w:val="00A211D4"/>
    <w:rsid w:val="00A234D7"/>
    <w:rsid w:val="00A23E10"/>
    <w:rsid w:val="00A24076"/>
    <w:rsid w:val="00A24F2E"/>
    <w:rsid w:val="00A2599F"/>
    <w:rsid w:val="00A27B95"/>
    <w:rsid w:val="00A375D9"/>
    <w:rsid w:val="00A37ED3"/>
    <w:rsid w:val="00A4059B"/>
    <w:rsid w:val="00A41750"/>
    <w:rsid w:val="00A43539"/>
    <w:rsid w:val="00A46BD9"/>
    <w:rsid w:val="00A46D09"/>
    <w:rsid w:val="00A46FD2"/>
    <w:rsid w:val="00A517BE"/>
    <w:rsid w:val="00A51997"/>
    <w:rsid w:val="00A51CE6"/>
    <w:rsid w:val="00A52041"/>
    <w:rsid w:val="00A5245B"/>
    <w:rsid w:val="00A52DF1"/>
    <w:rsid w:val="00A5522C"/>
    <w:rsid w:val="00A55458"/>
    <w:rsid w:val="00A579F0"/>
    <w:rsid w:val="00A604C4"/>
    <w:rsid w:val="00A614A0"/>
    <w:rsid w:val="00A61501"/>
    <w:rsid w:val="00A628E3"/>
    <w:rsid w:val="00A64025"/>
    <w:rsid w:val="00A65997"/>
    <w:rsid w:val="00A65F58"/>
    <w:rsid w:val="00A66695"/>
    <w:rsid w:val="00A66BEE"/>
    <w:rsid w:val="00A7232C"/>
    <w:rsid w:val="00A72573"/>
    <w:rsid w:val="00A72C41"/>
    <w:rsid w:val="00A75843"/>
    <w:rsid w:val="00A76A94"/>
    <w:rsid w:val="00A808DF"/>
    <w:rsid w:val="00A837E9"/>
    <w:rsid w:val="00A8406F"/>
    <w:rsid w:val="00A85764"/>
    <w:rsid w:val="00A92F1B"/>
    <w:rsid w:val="00A93984"/>
    <w:rsid w:val="00A96394"/>
    <w:rsid w:val="00A96FD3"/>
    <w:rsid w:val="00AA1276"/>
    <w:rsid w:val="00AA2220"/>
    <w:rsid w:val="00AA24ED"/>
    <w:rsid w:val="00AA2923"/>
    <w:rsid w:val="00AA40F4"/>
    <w:rsid w:val="00AA42BB"/>
    <w:rsid w:val="00AA4461"/>
    <w:rsid w:val="00AA63C2"/>
    <w:rsid w:val="00AA6471"/>
    <w:rsid w:val="00AA6F52"/>
    <w:rsid w:val="00AA747D"/>
    <w:rsid w:val="00AB1745"/>
    <w:rsid w:val="00AB39EC"/>
    <w:rsid w:val="00AB415D"/>
    <w:rsid w:val="00AB50AB"/>
    <w:rsid w:val="00AB75F3"/>
    <w:rsid w:val="00AB795C"/>
    <w:rsid w:val="00AC3909"/>
    <w:rsid w:val="00AC42EB"/>
    <w:rsid w:val="00AC582D"/>
    <w:rsid w:val="00AC610F"/>
    <w:rsid w:val="00AD1C07"/>
    <w:rsid w:val="00AD1DE3"/>
    <w:rsid w:val="00AD23E7"/>
    <w:rsid w:val="00AD3FC4"/>
    <w:rsid w:val="00AD460E"/>
    <w:rsid w:val="00AD6443"/>
    <w:rsid w:val="00AD6AAB"/>
    <w:rsid w:val="00AD712A"/>
    <w:rsid w:val="00AE4867"/>
    <w:rsid w:val="00AF0398"/>
    <w:rsid w:val="00AF08B0"/>
    <w:rsid w:val="00AF27A8"/>
    <w:rsid w:val="00AF2861"/>
    <w:rsid w:val="00AF3410"/>
    <w:rsid w:val="00AF41F8"/>
    <w:rsid w:val="00AF5399"/>
    <w:rsid w:val="00AF5FE0"/>
    <w:rsid w:val="00AF6E1B"/>
    <w:rsid w:val="00B003DA"/>
    <w:rsid w:val="00B0113C"/>
    <w:rsid w:val="00B029C0"/>
    <w:rsid w:val="00B02EA8"/>
    <w:rsid w:val="00B04029"/>
    <w:rsid w:val="00B040A4"/>
    <w:rsid w:val="00B063DE"/>
    <w:rsid w:val="00B10C60"/>
    <w:rsid w:val="00B1159D"/>
    <w:rsid w:val="00B11AD4"/>
    <w:rsid w:val="00B12E62"/>
    <w:rsid w:val="00B1467C"/>
    <w:rsid w:val="00B146AE"/>
    <w:rsid w:val="00B162A6"/>
    <w:rsid w:val="00B16E3A"/>
    <w:rsid w:val="00B170CB"/>
    <w:rsid w:val="00B17FAC"/>
    <w:rsid w:val="00B2226F"/>
    <w:rsid w:val="00B224D7"/>
    <w:rsid w:val="00B272F5"/>
    <w:rsid w:val="00B302E0"/>
    <w:rsid w:val="00B30350"/>
    <w:rsid w:val="00B32A8E"/>
    <w:rsid w:val="00B34605"/>
    <w:rsid w:val="00B34976"/>
    <w:rsid w:val="00B36114"/>
    <w:rsid w:val="00B36B4C"/>
    <w:rsid w:val="00B41237"/>
    <w:rsid w:val="00B46F46"/>
    <w:rsid w:val="00B50991"/>
    <w:rsid w:val="00B510BA"/>
    <w:rsid w:val="00B51C50"/>
    <w:rsid w:val="00B52EF9"/>
    <w:rsid w:val="00B5363F"/>
    <w:rsid w:val="00B56D22"/>
    <w:rsid w:val="00B5791E"/>
    <w:rsid w:val="00B57B8F"/>
    <w:rsid w:val="00B606CC"/>
    <w:rsid w:val="00B61F21"/>
    <w:rsid w:val="00B63798"/>
    <w:rsid w:val="00B646A3"/>
    <w:rsid w:val="00B66262"/>
    <w:rsid w:val="00B70A6E"/>
    <w:rsid w:val="00B76024"/>
    <w:rsid w:val="00B77304"/>
    <w:rsid w:val="00B77AF5"/>
    <w:rsid w:val="00B8025F"/>
    <w:rsid w:val="00B8267E"/>
    <w:rsid w:val="00B84AF3"/>
    <w:rsid w:val="00B86A46"/>
    <w:rsid w:val="00B86C1D"/>
    <w:rsid w:val="00B87F76"/>
    <w:rsid w:val="00B92D60"/>
    <w:rsid w:val="00B9373F"/>
    <w:rsid w:val="00B93BE9"/>
    <w:rsid w:val="00B97C3A"/>
    <w:rsid w:val="00BA0792"/>
    <w:rsid w:val="00BA24AF"/>
    <w:rsid w:val="00BA31E1"/>
    <w:rsid w:val="00BA467C"/>
    <w:rsid w:val="00BA4F66"/>
    <w:rsid w:val="00BA6824"/>
    <w:rsid w:val="00BB0BA6"/>
    <w:rsid w:val="00BB3CF6"/>
    <w:rsid w:val="00BB4EF5"/>
    <w:rsid w:val="00BB5B24"/>
    <w:rsid w:val="00BC2231"/>
    <w:rsid w:val="00BC5C76"/>
    <w:rsid w:val="00BD0AD0"/>
    <w:rsid w:val="00BD18B5"/>
    <w:rsid w:val="00BD1ACB"/>
    <w:rsid w:val="00BD1F94"/>
    <w:rsid w:val="00BD3700"/>
    <w:rsid w:val="00BE20FA"/>
    <w:rsid w:val="00BE262B"/>
    <w:rsid w:val="00BE37F9"/>
    <w:rsid w:val="00BE4767"/>
    <w:rsid w:val="00BE4C5F"/>
    <w:rsid w:val="00BE6E1E"/>
    <w:rsid w:val="00BF2BF3"/>
    <w:rsid w:val="00BF314D"/>
    <w:rsid w:val="00BF456C"/>
    <w:rsid w:val="00BF4CA5"/>
    <w:rsid w:val="00BF75A1"/>
    <w:rsid w:val="00C00CE3"/>
    <w:rsid w:val="00C0292D"/>
    <w:rsid w:val="00C02DA8"/>
    <w:rsid w:val="00C02F17"/>
    <w:rsid w:val="00C054AA"/>
    <w:rsid w:val="00C07293"/>
    <w:rsid w:val="00C07B8E"/>
    <w:rsid w:val="00C07D68"/>
    <w:rsid w:val="00C119C4"/>
    <w:rsid w:val="00C1320F"/>
    <w:rsid w:val="00C14B94"/>
    <w:rsid w:val="00C167D5"/>
    <w:rsid w:val="00C16857"/>
    <w:rsid w:val="00C16AB4"/>
    <w:rsid w:val="00C16F25"/>
    <w:rsid w:val="00C175F0"/>
    <w:rsid w:val="00C176AF"/>
    <w:rsid w:val="00C2382C"/>
    <w:rsid w:val="00C23874"/>
    <w:rsid w:val="00C24F76"/>
    <w:rsid w:val="00C259A9"/>
    <w:rsid w:val="00C301FB"/>
    <w:rsid w:val="00C32297"/>
    <w:rsid w:val="00C324A6"/>
    <w:rsid w:val="00C35095"/>
    <w:rsid w:val="00C35852"/>
    <w:rsid w:val="00C367A1"/>
    <w:rsid w:val="00C36EEE"/>
    <w:rsid w:val="00C40168"/>
    <w:rsid w:val="00C42134"/>
    <w:rsid w:val="00C42C65"/>
    <w:rsid w:val="00C42DDE"/>
    <w:rsid w:val="00C5059D"/>
    <w:rsid w:val="00C50C45"/>
    <w:rsid w:val="00C549AD"/>
    <w:rsid w:val="00C55B9B"/>
    <w:rsid w:val="00C55CFD"/>
    <w:rsid w:val="00C641D0"/>
    <w:rsid w:val="00C64B03"/>
    <w:rsid w:val="00C66668"/>
    <w:rsid w:val="00C66850"/>
    <w:rsid w:val="00C679CD"/>
    <w:rsid w:val="00C7029D"/>
    <w:rsid w:val="00C702E8"/>
    <w:rsid w:val="00C712AD"/>
    <w:rsid w:val="00C733CF"/>
    <w:rsid w:val="00C74CFB"/>
    <w:rsid w:val="00C75AE5"/>
    <w:rsid w:val="00C76B17"/>
    <w:rsid w:val="00C819CC"/>
    <w:rsid w:val="00C81D31"/>
    <w:rsid w:val="00C827EF"/>
    <w:rsid w:val="00C900C8"/>
    <w:rsid w:val="00C91E8C"/>
    <w:rsid w:val="00C92768"/>
    <w:rsid w:val="00C94B79"/>
    <w:rsid w:val="00C96127"/>
    <w:rsid w:val="00C96275"/>
    <w:rsid w:val="00C96849"/>
    <w:rsid w:val="00CA0C69"/>
    <w:rsid w:val="00CA15F0"/>
    <w:rsid w:val="00CA24DE"/>
    <w:rsid w:val="00CA5D2F"/>
    <w:rsid w:val="00CA5E50"/>
    <w:rsid w:val="00CA6E7C"/>
    <w:rsid w:val="00CB0D2B"/>
    <w:rsid w:val="00CB3C28"/>
    <w:rsid w:val="00CB4457"/>
    <w:rsid w:val="00CB4CCA"/>
    <w:rsid w:val="00CB504E"/>
    <w:rsid w:val="00CB5785"/>
    <w:rsid w:val="00CB5AD4"/>
    <w:rsid w:val="00CB6903"/>
    <w:rsid w:val="00CC0E20"/>
    <w:rsid w:val="00CC2994"/>
    <w:rsid w:val="00CD0A99"/>
    <w:rsid w:val="00CD1414"/>
    <w:rsid w:val="00CD635C"/>
    <w:rsid w:val="00CD6748"/>
    <w:rsid w:val="00CE2661"/>
    <w:rsid w:val="00CE2715"/>
    <w:rsid w:val="00CE414F"/>
    <w:rsid w:val="00CE4697"/>
    <w:rsid w:val="00CE6224"/>
    <w:rsid w:val="00CE627C"/>
    <w:rsid w:val="00CF2585"/>
    <w:rsid w:val="00CF74F7"/>
    <w:rsid w:val="00D00E71"/>
    <w:rsid w:val="00D02390"/>
    <w:rsid w:val="00D02A05"/>
    <w:rsid w:val="00D02AC7"/>
    <w:rsid w:val="00D0313A"/>
    <w:rsid w:val="00D032AF"/>
    <w:rsid w:val="00D0421D"/>
    <w:rsid w:val="00D04C10"/>
    <w:rsid w:val="00D05FBD"/>
    <w:rsid w:val="00D06A16"/>
    <w:rsid w:val="00D1184C"/>
    <w:rsid w:val="00D12664"/>
    <w:rsid w:val="00D13248"/>
    <w:rsid w:val="00D156EA"/>
    <w:rsid w:val="00D17D57"/>
    <w:rsid w:val="00D218E4"/>
    <w:rsid w:val="00D21D60"/>
    <w:rsid w:val="00D24564"/>
    <w:rsid w:val="00D248E9"/>
    <w:rsid w:val="00D2654C"/>
    <w:rsid w:val="00D265C5"/>
    <w:rsid w:val="00D33128"/>
    <w:rsid w:val="00D33B6B"/>
    <w:rsid w:val="00D3431F"/>
    <w:rsid w:val="00D35689"/>
    <w:rsid w:val="00D356F4"/>
    <w:rsid w:val="00D41CD7"/>
    <w:rsid w:val="00D42C5F"/>
    <w:rsid w:val="00D44564"/>
    <w:rsid w:val="00D45808"/>
    <w:rsid w:val="00D47435"/>
    <w:rsid w:val="00D50648"/>
    <w:rsid w:val="00D528CE"/>
    <w:rsid w:val="00D5648D"/>
    <w:rsid w:val="00D606D7"/>
    <w:rsid w:val="00D613B6"/>
    <w:rsid w:val="00D61F1C"/>
    <w:rsid w:val="00D646AF"/>
    <w:rsid w:val="00D70236"/>
    <w:rsid w:val="00D70E29"/>
    <w:rsid w:val="00D71339"/>
    <w:rsid w:val="00D71DEE"/>
    <w:rsid w:val="00D7269C"/>
    <w:rsid w:val="00D73DAD"/>
    <w:rsid w:val="00D77E84"/>
    <w:rsid w:val="00D8577F"/>
    <w:rsid w:val="00D90DDD"/>
    <w:rsid w:val="00D91888"/>
    <w:rsid w:val="00D93EE6"/>
    <w:rsid w:val="00D9409F"/>
    <w:rsid w:val="00D944B1"/>
    <w:rsid w:val="00D95075"/>
    <w:rsid w:val="00D96D6B"/>
    <w:rsid w:val="00D97F34"/>
    <w:rsid w:val="00DA14B5"/>
    <w:rsid w:val="00DA1A44"/>
    <w:rsid w:val="00DA1D35"/>
    <w:rsid w:val="00DA2270"/>
    <w:rsid w:val="00DA2854"/>
    <w:rsid w:val="00DA4C1F"/>
    <w:rsid w:val="00DB2872"/>
    <w:rsid w:val="00DB4F6E"/>
    <w:rsid w:val="00DB6218"/>
    <w:rsid w:val="00DB68BC"/>
    <w:rsid w:val="00DC119E"/>
    <w:rsid w:val="00DC39B4"/>
    <w:rsid w:val="00DC4005"/>
    <w:rsid w:val="00DC44FB"/>
    <w:rsid w:val="00DC6EFD"/>
    <w:rsid w:val="00DD328B"/>
    <w:rsid w:val="00DD3571"/>
    <w:rsid w:val="00DD44C0"/>
    <w:rsid w:val="00DD467A"/>
    <w:rsid w:val="00DD4DF2"/>
    <w:rsid w:val="00DD5BDE"/>
    <w:rsid w:val="00DD7235"/>
    <w:rsid w:val="00DD7294"/>
    <w:rsid w:val="00DD7DF8"/>
    <w:rsid w:val="00DE0402"/>
    <w:rsid w:val="00DE05D2"/>
    <w:rsid w:val="00DE138A"/>
    <w:rsid w:val="00DE1D1A"/>
    <w:rsid w:val="00DE2D11"/>
    <w:rsid w:val="00DE32C5"/>
    <w:rsid w:val="00DE348B"/>
    <w:rsid w:val="00DE45AD"/>
    <w:rsid w:val="00DE4C53"/>
    <w:rsid w:val="00DE5059"/>
    <w:rsid w:val="00DE66EE"/>
    <w:rsid w:val="00DE7004"/>
    <w:rsid w:val="00DF0598"/>
    <w:rsid w:val="00DF422C"/>
    <w:rsid w:val="00DF7165"/>
    <w:rsid w:val="00DF7197"/>
    <w:rsid w:val="00DF75F0"/>
    <w:rsid w:val="00DF7BAA"/>
    <w:rsid w:val="00E01179"/>
    <w:rsid w:val="00E03C6C"/>
    <w:rsid w:val="00E0499E"/>
    <w:rsid w:val="00E06000"/>
    <w:rsid w:val="00E06E4C"/>
    <w:rsid w:val="00E1048C"/>
    <w:rsid w:val="00E10A9E"/>
    <w:rsid w:val="00E11AB1"/>
    <w:rsid w:val="00E11AB7"/>
    <w:rsid w:val="00E13AB4"/>
    <w:rsid w:val="00E15196"/>
    <w:rsid w:val="00E162B4"/>
    <w:rsid w:val="00E17AEB"/>
    <w:rsid w:val="00E26173"/>
    <w:rsid w:val="00E3125C"/>
    <w:rsid w:val="00E3197E"/>
    <w:rsid w:val="00E31F03"/>
    <w:rsid w:val="00E32D28"/>
    <w:rsid w:val="00E334E5"/>
    <w:rsid w:val="00E34E75"/>
    <w:rsid w:val="00E35DCE"/>
    <w:rsid w:val="00E37916"/>
    <w:rsid w:val="00E37F08"/>
    <w:rsid w:val="00E445CB"/>
    <w:rsid w:val="00E4495A"/>
    <w:rsid w:val="00E46F7E"/>
    <w:rsid w:val="00E50BF1"/>
    <w:rsid w:val="00E53F54"/>
    <w:rsid w:val="00E550FF"/>
    <w:rsid w:val="00E62687"/>
    <w:rsid w:val="00E6753E"/>
    <w:rsid w:val="00E71453"/>
    <w:rsid w:val="00E71CAD"/>
    <w:rsid w:val="00E71D77"/>
    <w:rsid w:val="00E72A45"/>
    <w:rsid w:val="00E737A9"/>
    <w:rsid w:val="00E74123"/>
    <w:rsid w:val="00E758BC"/>
    <w:rsid w:val="00E77E7E"/>
    <w:rsid w:val="00E854B8"/>
    <w:rsid w:val="00E9199D"/>
    <w:rsid w:val="00E92D29"/>
    <w:rsid w:val="00E93A5B"/>
    <w:rsid w:val="00E94338"/>
    <w:rsid w:val="00E94631"/>
    <w:rsid w:val="00E94A32"/>
    <w:rsid w:val="00E95C76"/>
    <w:rsid w:val="00E97D23"/>
    <w:rsid w:val="00EA114B"/>
    <w:rsid w:val="00EB071C"/>
    <w:rsid w:val="00EB1D45"/>
    <w:rsid w:val="00EB2C32"/>
    <w:rsid w:val="00EB328D"/>
    <w:rsid w:val="00EB4626"/>
    <w:rsid w:val="00EB46CF"/>
    <w:rsid w:val="00EB65F9"/>
    <w:rsid w:val="00EB6FCB"/>
    <w:rsid w:val="00EC2445"/>
    <w:rsid w:val="00EC25B9"/>
    <w:rsid w:val="00EC2C71"/>
    <w:rsid w:val="00EC4F05"/>
    <w:rsid w:val="00EC57C2"/>
    <w:rsid w:val="00EC60DE"/>
    <w:rsid w:val="00ED2255"/>
    <w:rsid w:val="00ED43BF"/>
    <w:rsid w:val="00ED4469"/>
    <w:rsid w:val="00ED4E4A"/>
    <w:rsid w:val="00ED6B51"/>
    <w:rsid w:val="00ED7742"/>
    <w:rsid w:val="00ED7C2A"/>
    <w:rsid w:val="00EE3679"/>
    <w:rsid w:val="00EE3D72"/>
    <w:rsid w:val="00EE48D3"/>
    <w:rsid w:val="00EE5107"/>
    <w:rsid w:val="00EE6498"/>
    <w:rsid w:val="00EE7FE8"/>
    <w:rsid w:val="00EF04EA"/>
    <w:rsid w:val="00EF0885"/>
    <w:rsid w:val="00EF317F"/>
    <w:rsid w:val="00EF36D6"/>
    <w:rsid w:val="00EF3E2F"/>
    <w:rsid w:val="00EF3F10"/>
    <w:rsid w:val="00EF6D7A"/>
    <w:rsid w:val="00F01FD6"/>
    <w:rsid w:val="00F031E6"/>
    <w:rsid w:val="00F03948"/>
    <w:rsid w:val="00F05AFD"/>
    <w:rsid w:val="00F1109F"/>
    <w:rsid w:val="00F14547"/>
    <w:rsid w:val="00F20143"/>
    <w:rsid w:val="00F20216"/>
    <w:rsid w:val="00F2150A"/>
    <w:rsid w:val="00F21AD5"/>
    <w:rsid w:val="00F21F01"/>
    <w:rsid w:val="00F22D75"/>
    <w:rsid w:val="00F23414"/>
    <w:rsid w:val="00F2343D"/>
    <w:rsid w:val="00F238BF"/>
    <w:rsid w:val="00F2497D"/>
    <w:rsid w:val="00F26165"/>
    <w:rsid w:val="00F26E52"/>
    <w:rsid w:val="00F27D1F"/>
    <w:rsid w:val="00F301A4"/>
    <w:rsid w:val="00F3070B"/>
    <w:rsid w:val="00F31044"/>
    <w:rsid w:val="00F332CB"/>
    <w:rsid w:val="00F35BE8"/>
    <w:rsid w:val="00F371C6"/>
    <w:rsid w:val="00F40FA8"/>
    <w:rsid w:val="00F41C25"/>
    <w:rsid w:val="00F43115"/>
    <w:rsid w:val="00F452BA"/>
    <w:rsid w:val="00F45608"/>
    <w:rsid w:val="00F45BBF"/>
    <w:rsid w:val="00F45C18"/>
    <w:rsid w:val="00F47F3D"/>
    <w:rsid w:val="00F52064"/>
    <w:rsid w:val="00F6236F"/>
    <w:rsid w:val="00F624E5"/>
    <w:rsid w:val="00F63284"/>
    <w:rsid w:val="00F65683"/>
    <w:rsid w:val="00F675AB"/>
    <w:rsid w:val="00F709FF"/>
    <w:rsid w:val="00F70EB6"/>
    <w:rsid w:val="00F7166D"/>
    <w:rsid w:val="00F7249C"/>
    <w:rsid w:val="00F7718D"/>
    <w:rsid w:val="00F80DDC"/>
    <w:rsid w:val="00F8598C"/>
    <w:rsid w:val="00F864C4"/>
    <w:rsid w:val="00F90867"/>
    <w:rsid w:val="00F91B52"/>
    <w:rsid w:val="00F92230"/>
    <w:rsid w:val="00F92CE9"/>
    <w:rsid w:val="00F93BFC"/>
    <w:rsid w:val="00F942B5"/>
    <w:rsid w:val="00F954BE"/>
    <w:rsid w:val="00F9559E"/>
    <w:rsid w:val="00F976B2"/>
    <w:rsid w:val="00FA4812"/>
    <w:rsid w:val="00FA5CC1"/>
    <w:rsid w:val="00FA5CC9"/>
    <w:rsid w:val="00FA701D"/>
    <w:rsid w:val="00FA7BDD"/>
    <w:rsid w:val="00FB043C"/>
    <w:rsid w:val="00FB4B33"/>
    <w:rsid w:val="00FB509E"/>
    <w:rsid w:val="00FB5602"/>
    <w:rsid w:val="00FB5F61"/>
    <w:rsid w:val="00FB679E"/>
    <w:rsid w:val="00FB6DB6"/>
    <w:rsid w:val="00FB7452"/>
    <w:rsid w:val="00FB7765"/>
    <w:rsid w:val="00FC1B7A"/>
    <w:rsid w:val="00FC21D7"/>
    <w:rsid w:val="00FC2CA8"/>
    <w:rsid w:val="00FC3472"/>
    <w:rsid w:val="00FC71B8"/>
    <w:rsid w:val="00FC7B6D"/>
    <w:rsid w:val="00FD05A3"/>
    <w:rsid w:val="00FD2251"/>
    <w:rsid w:val="00FD30C0"/>
    <w:rsid w:val="00FD4CA6"/>
    <w:rsid w:val="00FD5814"/>
    <w:rsid w:val="00FD6868"/>
    <w:rsid w:val="00FD72D4"/>
    <w:rsid w:val="00FE011C"/>
    <w:rsid w:val="00FE11E3"/>
    <w:rsid w:val="00FE1B5B"/>
    <w:rsid w:val="00FE1D3E"/>
    <w:rsid w:val="00FE1EC0"/>
    <w:rsid w:val="00FE2381"/>
    <w:rsid w:val="00FE34F7"/>
    <w:rsid w:val="00FE34F9"/>
    <w:rsid w:val="00FE366D"/>
    <w:rsid w:val="00FE3DDB"/>
    <w:rsid w:val="00FE42AB"/>
    <w:rsid w:val="00FE471E"/>
    <w:rsid w:val="00FE4EBE"/>
    <w:rsid w:val="00FE6603"/>
    <w:rsid w:val="00FE78DC"/>
    <w:rsid w:val="00FF078F"/>
    <w:rsid w:val="00FF0BE6"/>
    <w:rsid w:val="00FF3338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C38EF"/>
  <w15:chartTrackingRefBased/>
  <w15:docId w15:val="{E96DB48F-CD41-4C68-9F9D-899CBBA1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0E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1B0E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B0E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445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12E5B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F0BE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46BD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BD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6BD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6BD9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1B0E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B0E0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B0E0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1B0E04"/>
  </w:style>
  <w:style w:type="character" w:customStyle="1" w:styleId="ui-ncbitoggler-master-text">
    <w:name w:val="ui-ncbitoggler-master-text"/>
    <w:basedOn w:val="DefaultParagraphFont"/>
    <w:rsid w:val="001B0E04"/>
  </w:style>
  <w:style w:type="character" w:customStyle="1" w:styleId="apple-converted-space">
    <w:name w:val="apple-converted-space"/>
    <w:basedOn w:val="DefaultParagraphFont"/>
    <w:rsid w:val="001B0E04"/>
  </w:style>
  <w:style w:type="paragraph" w:styleId="CommentText">
    <w:name w:val="annotation text"/>
    <w:basedOn w:val="Normal"/>
    <w:link w:val="CommentTextChar"/>
    <w:uiPriority w:val="99"/>
    <w:unhideWhenUsed/>
    <w:rsid w:val="001B0E04"/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E04"/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1B0E04"/>
    <w:pPr>
      <w:ind w:left="720"/>
      <w:contextualSpacing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E04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0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0E04"/>
    <w:pPr>
      <w:tabs>
        <w:tab w:val="center" w:pos="4680"/>
        <w:tab w:val="right" w:pos="9360"/>
      </w:tabs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B0E04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B0E04"/>
    <w:pPr>
      <w:tabs>
        <w:tab w:val="center" w:pos="4680"/>
        <w:tab w:val="right" w:pos="9360"/>
      </w:tabs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B0E04"/>
    <w:rPr>
      <w:rFonts w:ascii="Calibri" w:eastAsia="SimSun" w:hAnsi="Calibri" w:cs="Times New Roman"/>
    </w:rPr>
  </w:style>
  <w:style w:type="character" w:customStyle="1" w:styleId="icon-label">
    <w:name w:val="icon-label"/>
    <w:rsid w:val="001B0E04"/>
  </w:style>
  <w:style w:type="character" w:customStyle="1" w:styleId="copied">
    <w:name w:val="copied"/>
    <w:rsid w:val="001B0E04"/>
  </w:style>
  <w:style w:type="character" w:styleId="LineNumber">
    <w:name w:val="line number"/>
    <w:basedOn w:val="DefaultParagraphFont"/>
    <w:uiPriority w:val="99"/>
    <w:semiHidden/>
    <w:unhideWhenUsed/>
    <w:rsid w:val="0015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DA89D-E4DF-4E2D-AC96-50010F87A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a Wang</dc:creator>
  <cp:keywords/>
  <dc:description/>
  <cp:lastModifiedBy>Shihua Wang</cp:lastModifiedBy>
  <cp:revision>6</cp:revision>
  <dcterms:created xsi:type="dcterms:W3CDTF">2018-05-25T14:11:00Z</dcterms:created>
  <dcterms:modified xsi:type="dcterms:W3CDTF">2018-05-29T01:54:00Z</dcterms:modified>
</cp:coreProperties>
</file>